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7B6BF" w14:textId="382119F6" w:rsidR="001410F5" w:rsidRDefault="00D717C5" w:rsidP="00AD36C6">
      <w:pPr>
        <w:pStyle w:val="Heading1"/>
      </w:pPr>
      <w:r>
        <w:t xml:space="preserve">Search </w:t>
      </w:r>
      <w:ins w:id="0" w:author="Justin Aunger (Health Services Management Centre)" w:date="2021-01-27T10:11:00Z">
        <w:r w:rsidR="003C7614">
          <w:t>s</w:t>
        </w:r>
      </w:ins>
      <w:del w:id="1" w:author="Justin Aunger (Health Services Management Centre)" w:date="2021-01-27T10:11:00Z">
        <w:r w:rsidDel="003C7614">
          <w:delText>S</w:delText>
        </w:r>
      </w:del>
      <w:r>
        <w:t>trateg</w:t>
      </w:r>
      <w:ins w:id="2" w:author="Justin Aunger (Health Services Management Centre)" w:date="2021-01-27T10:11:00Z">
        <w:r w:rsidR="00C24687">
          <w:t>ies</w:t>
        </w:r>
      </w:ins>
      <w:del w:id="3" w:author="Justin Aunger (Health Services Management Centre)" w:date="2021-01-27T10:11:00Z">
        <w:r w:rsidDel="00C24687">
          <w:delText>y</w:delText>
        </w:r>
      </w:del>
    </w:p>
    <w:p w14:paraId="5C9A9188" w14:textId="77777777" w:rsidR="00FE6837" w:rsidRDefault="00FE6837" w:rsidP="00FE6837"/>
    <w:p w14:paraId="30CDE792" w14:textId="4EB72E8C" w:rsidR="00FE6837" w:rsidRPr="00FE6837" w:rsidDel="00AF4F07" w:rsidRDefault="001B5747" w:rsidP="00FE6837">
      <w:pPr>
        <w:rPr>
          <w:del w:id="4" w:author="Justin Aunger (Health Services Management Centre)" w:date="2021-01-27T10:11:00Z"/>
        </w:rPr>
      </w:pPr>
      <w:r>
        <w:t xml:space="preserve">HMIC </w:t>
      </w:r>
      <w:r w:rsidR="00FE6837">
        <w:t>Commentary search</w:t>
      </w:r>
      <w:ins w:id="5" w:author="Justin Aunger (Health Services Management Centre)" w:date="2021-01-27T10:11:00Z">
        <w:r w:rsidR="00AF4F07">
          <w:t xml:space="preserve"> strategy</w:t>
        </w:r>
      </w:ins>
    </w:p>
    <w:p w14:paraId="6639ABB8" w14:textId="77777777" w:rsidR="00E14168" w:rsidRDefault="00E14168" w:rsidP="00AF4F07">
      <w:pPr>
        <w:rPr>
          <w:rFonts w:ascii="Calibri" w:hAnsi="Calibri" w:cs="Calibri"/>
          <w:lang w:val="en"/>
        </w:rPr>
        <w:pPrChange w:id="6" w:author="Justin Aunger (Health Services Management Centre)" w:date="2021-01-27T10:11:00Z">
          <w:pPr>
            <w:autoSpaceDE w:val="0"/>
            <w:autoSpaceDN w:val="0"/>
            <w:adjustRightInd w:val="0"/>
            <w:spacing w:after="0" w:line="276" w:lineRule="auto"/>
          </w:pPr>
        </w:pPrChange>
      </w:pPr>
    </w:p>
    <w:p w14:paraId="20F69ADD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7" w:author="Justin Aunger (Health Services Management Centre)" w:date="2021-01-12T14:13:00Z"/>
          <w:rFonts w:ascii="Calibri" w:hAnsi="Calibri" w:cs="Calibri"/>
          <w:lang w:val="en"/>
        </w:rPr>
      </w:pPr>
      <w:ins w:id="8" w:author="Justin Aunger (Health Services Management Centre)" w:date="2021-01-12T14:13:00Z">
        <w:r>
          <w:rPr>
            <w:rFonts w:ascii="Calibri" w:hAnsi="Calibri" w:cs="Calibri"/>
            <w:lang w:val="en"/>
          </w:rPr>
          <w:t>1. buddying.mp.</w:t>
        </w:r>
      </w:ins>
    </w:p>
    <w:p w14:paraId="2F9FE362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9" w:author="Justin Aunger (Health Services Management Centre)" w:date="2021-01-12T14:13:00Z"/>
          <w:rFonts w:ascii="Calibri" w:hAnsi="Calibri" w:cs="Calibri"/>
          <w:lang w:val="en"/>
        </w:rPr>
      </w:pPr>
      <w:ins w:id="10" w:author="Justin Aunger (Health Services Management Centre)" w:date="2021-01-12T14:13:00Z">
        <w:r>
          <w:rPr>
            <w:rFonts w:ascii="Calibri" w:hAnsi="Calibri" w:cs="Calibri"/>
            <w:lang w:val="en"/>
          </w:rPr>
          <w:t>2. (clinical adj1 network).mp. [mp=title, other title, abstract, heading words]</w:t>
        </w:r>
      </w:ins>
    </w:p>
    <w:p w14:paraId="23E2EAF0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11" w:author="Justin Aunger (Health Services Management Centre)" w:date="2021-01-12T14:13:00Z"/>
          <w:rFonts w:ascii="Calibri" w:hAnsi="Calibri" w:cs="Calibri"/>
          <w:lang w:val="en"/>
        </w:rPr>
      </w:pPr>
      <w:ins w:id="12" w:author="Justin Aunger (Health Services Management Centre)" w:date="2021-01-12T14:13:00Z">
        <w:r>
          <w:rPr>
            <w:rFonts w:ascii="Calibri" w:hAnsi="Calibri" w:cs="Calibri"/>
            <w:lang w:val="en"/>
          </w:rPr>
          <w:t>3. merger.mp.</w:t>
        </w:r>
      </w:ins>
    </w:p>
    <w:p w14:paraId="535BC5D7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13" w:author="Justin Aunger (Health Services Management Centre)" w:date="2021-01-12T14:13:00Z"/>
          <w:rFonts w:ascii="Calibri" w:hAnsi="Calibri" w:cs="Calibri"/>
          <w:lang w:val="en"/>
        </w:rPr>
      </w:pPr>
      <w:ins w:id="14" w:author="Justin Aunger (Health Services Management Centre)" w:date="2021-01-12T14:13:00Z">
        <w:r>
          <w:rPr>
            <w:rFonts w:ascii="Calibri" w:hAnsi="Calibri" w:cs="Calibri"/>
            <w:lang w:val="en"/>
          </w:rPr>
          <w:t>4. acquisition.mp.</w:t>
        </w:r>
      </w:ins>
    </w:p>
    <w:p w14:paraId="02C19BFB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15" w:author="Justin Aunger (Health Services Management Centre)" w:date="2021-01-12T14:13:00Z"/>
          <w:rFonts w:ascii="Calibri" w:hAnsi="Calibri" w:cs="Calibri"/>
          <w:lang w:val="en"/>
        </w:rPr>
      </w:pPr>
      <w:ins w:id="16" w:author="Justin Aunger (Health Services Management Centre)" w:date="2021-01-12T14:13:00Z">
        <w:r>
          <w:rPr>
            <w:rFonts w:ascii="Calibri" w:hAnsi="Calibri" w:cs="Calibri"/>
            <w:lang w:val="en"/>
          </w:rPr>
          <w:t>5. (joint adj1 management).mp. [mp=title, other title, abstract, heading words]</w:t>
        </w:r>
      </w:ins>
    </w:p>
    <w:p w14:paraId="58899B9D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17" w:author="Justin Aunger (Health Services Management Centre)" w:date="2021-01-12T14:13:00Z"/>
          <w:rFonts w:ascii="Calibri" w:hAnsi="Calibri" w:cs="Calibri"/>
          <w:lang w:val="en"/>
        </w:rPr>
      </w:pPr>
      <w:ins w:id="18" w:author="Justin Aunger (Health Services Management Centre)" w:date="2021-01-12T14:13:00Z">
        <w:r>
          <w:rPr>
            <w:rFonts w:ascii="Calibri" w:hAnsi="Calibri" w:cs="Calibri"/>
            <w:lang w:val="en"/>
          </w:rPr>
          <w:t>6. consolidation.mp.</w:t>
        </w:r>
      </w:ins>
    </w:p>
    <w:p w14:paraId="3223AF0E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19" w:author="Justin Aunger (Health Services Management Centre)" w:date="2021-01-12T14:13:00Z"/>
          <w:rFonts w:ascii="Calibri" w:hAnsi="Calibri" w:cs="Calibri"/>
          <w:lang w:val="en"/>
        </w:rPr>
      </w:pPr>
      <w:ins w:id="20" w:author="Justin Aunger (Health Services Management Centre)" w:date="2021-01-12T14:13:00Z">
        <w:r>
          <w:rPr>
            <w:rFonts w:ascii="Calibri" w:hAnsi="Calibri" w:cs="Calibri"/>
            <w:lang w:val="en"/>
          </w:rPr>
          <w:t>7. (coordinating or co-ordinating or coordination or co-ordination).mp. [mp=title, other title, abstract, heading words]</w:t>
        </w:r>
      </w:ins>
    </w:p>
    <w:p w14:paraId="1DFF6E7A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21" w:author="Justin Aunger (Health Services Management Centre)" w:date="2021-01-12T14:13:00Z"/>
          <w:rFonts w:ascii="Calibri" w:hAnsi="Calibri" w:cs="Calibri"/>
          <w:lang w:val="en"/>
        </w:rPr>
      </w:pPr>
      <w:ins w:id="22" w:author="Justin Aunger (Health Services Management Centre)" w:date="2021-01-12T14:13:00Z">
        <w:r>
          <w:rPr>
            <w:rFonts w:ascii="Calibri" w:hAnsi="Calibri" w:cs="Calibri"/>
            <w:lang w:val="en"/>
          </w:rPr>
          <w:t>8. (hospital adj1 chain$).mp. [mp=title, other title, abstract, heading words]</w:t>
        </w:r>
      </w:ins>
    </w:p>
    <w:p w14:paraId="6B3DEF3F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23" w:author="Justin Aunger (Health Services Management Centre)" w:date="2021-01-12T14:13:00Z"/>
          <w:rFonts w:ascii="Calibri" w:hAnsi="Calibri" w:cs="Calibri"/>
          <w:lang w:val="en"/>
        </w:rPr>
      </w:pPr>
      <w:ins w:id="24" w:author="Justin Aunger (Health Services Management Centre)" w:date="2021-01-12T14:13:00Z">
        <w:r>
          <w:rPr>
            <w:rFonts w:ascii="Calibri" w:hAnsi="Calibri" w:cs="Calibri"/>
            <w:lang w:val="en"/>
          </w:rPr>
          <w:t>9. federation.mp.</w:t>
        </w:r>
      </w:ins>
    </w:p>
    <w:p w14:paraId="4210352E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25" w:author="Justin Aunger (Health Services Management Centre)" w:date="2021-01-12T14:13:00Z"/>
          <w:rFonts w:ascii="Calibri" w:hAnsi="Calibri" w:cs="Calibri"/>
          <w:lang w:val="en"/>
        </w:rPr>
      </w:pPr>
      <w:ins w:id="26" w:author="Justin Aunger (Health Services Management Centre)" w:date="2021-01-12T14:13:00Z">
        <w:r>
          <w:rPr>
            <w:rFonts w:ascii="Calibri" w:hAnsi="Calibri" w:cs="Calibri"/>
            <w:lang w:val="en"/>
          </w:rPr>
          <w:t>10. (joint adj1 working).mp. [mp=title, other title, abstract, heading words]</w:t>
        </w:r>
      </w:ins>
    </w:p>
    <w:p w14:paraId="02D4F1C4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27" w:author="Justin Aunger (Health Services Management Centre)" w:date="2021-01-12T14:13:00Z"/>
          <w:rFonts w:ascii="Calibri" w:hAnsi="Calibri" w:cs="Calibri"/>
          <w:lang w:val="en"/>
        </w:rPr>
      </w:pPr>
      <w:ins w:id="28" w:author="Justin Aunger (Health Services Management Centre)" w:date="2021-01-12T14:13:00Z">
        <w:r>
          <w:rPr>
            <w:rFonts w:ascii="Calibri" w:hAnsi="Calibri" w:cs="Calibri"/>
            <w:lang w:val="en"/>
          </w:rPr>
          <w:t>11. (partnership adj1 working).mp. [mp=title, other title, abstract, heading words]</w:t>
        </w:r>
      </w:ins>
    </w:p>
    <w:p w14:paraId="3E4BADB1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29" w:author="Justin Aunger (Health Services Management Centre)" w:date="2021-01-12T14:13:00Z"/>
          <w:rFonts w:ascii="Calibri" w:hAnsi="Calibri" w:cs="Calibri"/>
          <w:lang w:val="en"/>
        </w:rPr>
      </w:pPr>
      <w:ins w:id="30" w:author="Justin Aunger (Health Services Management Centre)" w:date="2021-01-12T14:13:00Z">
        <w:r>
          <w:rPr>
            <w:rFonts w:ascii="Calibri" w:hAnsi="Calibri" w:cs="Calibri"/>
            <w:lang w:val="en"/>
          </w:rPr>
          <w:t>12. alliance.mp.</w:t>
        </w:r>
      </w:ins>
    </w:p>
    <w:p w14:paraId="78532FB3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31" w:author="Justin Aunger (Health Services Management Centre)" w:date="2021-01-12T14:13:00Z"/>
          <w:rFonts w:ascii="Calibri" w:hAnsi="Calibri" w:cs="Calibri"/>
          <w:lang w:val="en"/>
        </w:rPr>
      </w:pPr>
      <w:ins w:id="32" w:author="Justin Aunger (Health Services Management Centre)" w:date="2021-01-12T14:13:00Z">
        <w:r>
          <w:rPr>
            <w:rFonts w:ascii="Calibri" w:hAnsi="Calibri" w:cs="Calibri"/>
            <w:lang w:val="en"/>
          </w:rPr>
          <w:t>13. (joint adj1 commissioning).mp. [mp=title, other title, abstract, heading words]</w:t>
        </w:r>
      </w:ins>
    </w:p>
    <w:p w14:paraId="2A59D30D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33" w:author="Justin Aunger (Health Services Management Centre)" w:date="2021-01-12T14:13:00Z"/>
          <w:rFonts w:ascii="Calibri" w:hAnsi="Calibri" w:cs="Calibri"/>
          <w:lang w:val="en"/>
        </w:rPr>
      </w:pPr>
      <w:ins w:id="34" w:author="Justin Aunger (Health Services Management Centre)" w:date="2021-01-12T14:13:00Z">
        <w:r>
          <w:rPr>
            <w:rFonts w:ascii="Calibri" w:hAnsi="Calibri" w:cs="Calibri"/>
            <w:lang w:val="en"/>
          </w:rPr>
          <w:t>14. vanguard.mp.</w:t>
        </w:r>
      </w:ins>
    </w:p>
    <w:p w14:paraId="53025849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35" w:author="Justin Aunger (Health Services Management Centre)" w:date="2021-01-12T14:13:00Z"/>
          <w:rFonts w:ascii="Calibri" w:hAnsi="Calibri" w:cs="Calibri"/>
          <w:lang w:val="en"/>
        </w:rPr>
      </w:pPr>
      <w:ins w:id="36" w:author="Justin Aunger (Health Services Management Centre)" w:date="2021-01-12T14:13:00Z">
        <w:r>
          <w:rPr>
            <w:rFonts w:ascii="Calibri" w:hAnsi="Calibri" w:cs="Calibri"/>
            <w:lang w:val="en"/>
          </w:rPr>
          <w:t>15. exp Integration/</w:t>
        </w:r>
      </w:ins>
    </w:p>
    <w:p w14:paraId="1C01DC10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37" w:author="Justin Aunger (Health Services Management Centre)" w:date="2021-01-12T14:13:00Z"/>
          <w:rFonts w:ascii="Calibri" w:hAnsi="Calibri" w:cs="Calibri"/>
          <w:lang w:val="en"/>
        </w:rPr>
      </w:pPr>
      <w:ins w:id="38" w:author="Justin Aunger (Health Services Management Centre)" w:date="2021-01-12T14:13:00Z">
        <w:r>
          <w:rPr>
            <w:rFonts w:ascii="Calibri" w:hAnsi="Calibri" w:cs="Calibri"/>
            <w:lang w:val="en"/>
          </w:rPr>
          <w:t>16. 1 or 2 or 3 or 4 or 5 or 6 or 7 or 8 or 9 or 10 or 11 or 12 or 13 or 14 or 15</w:t>
        </w:r>
      </w:ins>
    </w:p>
    <w:p w14:paraId="0E6408BD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39" w:author="Justin Aunger (Health Services Management Centre)" w:date="2021-01-12T14:13:00Z"/>
          <w:rFonts w:ascii="Calibri" w:hAnsi="Calibri" w:cs="Calibri"/>
          <w:lang w:val="en"/>
        </w:rPr>
      </w:pPr>
      <w:ins w:id="40" w:author="Justin Aunger (Health Services Management Centre)" w:date="2021-01-12T14:13:00Z">
        <w:r>
          <w:rPr>
            <w:rFonts w:ascii="Calibri" w:hAnsi="Calibri" w:cs="Calibri"/>
            <w:lang w:val="en"/>
          </w:rPr>
          <w:t>17. health care/ or acute care/ or medical care/ or primary care/ or public sector/</w:t>
        </w:r>
      </w:ins>
    </w:p>
    <w:p w14:paraId="2EAFF39B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41" w:author="Justin Aunger (Health Services Management Centre)" w:date="2021-01-12T14:13:00Z"/>
          <w:rFonts w:ascii="Calibri" w:hAnsi="Calibri" w:cs="Calibri"/>
          <w:lang w:val="en"/>
        </w:rPr>
      </w:pPr>
      <w:ins w:id="42" w:author="Justin Aunger (Health Services Management Centre)" w:date="2021-01-12T14:13:00Z">
        <w:r>
          <w:rPr>
            <w:rFonts w:ascii="Calibri" w:hAnsi="Calibri" w:cs="Calibri"/>
            <w:lang w:val="en"/>
          </w:rPr>
          <w:t>18. 16 and 17</w:t>
        </w:r>
      </w:ins>
    </w:p>
    <w:p w14:paraId="2F215CF2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43" w:author="Justin Aunger (Health Services Management Centre)" w:date="2021-01-12T14:13:00Z"/>
          <w:rFonts w:ascii="Calibri" w:hAnsi="Calibri" w:cs="Calibri"/>
          <w:lang w:val="en"/>
        </w:rPr>
      </w:pPr>
      <w:ins w:id="44" w:author="Justin Aunger (Health Services Management Centre)" w:date="2021-01-12T14:13:00Z">
        <w:r>
          <w:rPr>
            <w:rFonts w:ascii="Calibri" w:hAnsi="Calibri" w:cs="Calibri"/>
            <w:lang w:val="en"/>
          </w:rPr>
          <w:t>19. opinion*.ti.</w:t>
        </w:r>
      </w:ins>
    </w:p>
    <w:p w14:paraId="2DF78F60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45" w:author="Justin Aunger (Health Services Management Centre)" w:date="2021-01-12T14:13:00Z"/>
          <w:rFonts w:ascii="Calibri" w:hAnsi="Calibri" w:cs="Calibri"/>
          <w:lang w:val="en"/>
        </w:rPr>
      </w:pPr>
      <w:ins w:id="46" w:author="Justin Aunger (Health Services Management Centre)" w:date="2021-01-12T14:13:00Z">
        <w:r>
          <w:rPr>
            <w:rFonts w:ascii="Calibri" w:hAnsi="Calibri" w:cs="Calibri"/>
            <w:lang w:val="en"/>
          </w:rPr>
          <w:t>20. (view or views).ti.</w:t>
        </w:r>
      </w:ins>
    </w:p>
    <w:p w14:paraId="0D441917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47" w:author="Justin Aunger (Health Services Management Centre)" w:date="2021-01-12T14:13:00Z"/>
          <w:rFonts w:ascii="Calibri" w:hAnsi="Calibri" w:cs="Calibri"/>
          <w:lang w:val="en"/>
        </w:rPr>
      </w:pPr>
      <w:ins w:id="48" w:author="Justin Aunger (Health Services Management Centre)" w:date="2021-01-12T14:13:00Z">
        <w:r>
          <w:rPr>
            <w:rFonts w:ascii="Calibri" w:hAnsi="Calibri" w:cs="Calibri"/>
            <w:lang w:val="en"/>
          </w:rPr>
          <w:t>21. editorial.mp.</w:t>
        </w:r>
      </w:ins>
    </w:p>
    <w:p w14:paraId="08833836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49" w:author="Justin Aunger (Health Services Management Centre)" w:date="2021-01-12T14:13:00Z"/>
          <w:rFonts w:ascii="Calibri" w:hAnsi="Calibri" w:cs="Calibri"/>
          <w:lang w:val="en"/>
        </w:rPr>
      </w:pPr>
      <w:ins w:id="50" w:author="Justin Aunger (Health Services Management Centre)" w:date="2021-01-12T14:13:00Z">
        <w:r>
          <w:rPr>
            <w:rFonts w:ascii="Calibri" w:hAnsi="Calibri" w:cs="Calibri"/>
            <w:lang w:val="en"/>
          </w:rPr>
          <w:t>22. note.mp.</w:t>
        </w:r>
      </w:ins>
    </w:p>
    <w:p w14:paraId="2D103394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51" w:author="Justin Aunger (Health Services Management Centre)" w:date="2021-01-12T14:13:00Z"/>
          <w:rFonts w:ascii="Calibri" w:hAnsi="Calibri" w:cs="Calibri"/>
          <w:lang w:val="en"/>
        </w:rPr>
      </w:pPr>
      <w:ins w:id="52" w:author="Justin Aunger (Health Services Management Centre)" w:date="2021-01-12T14:13:00Z">
        <w:r>
          <w:rPr>
            <w:rFonts w:ascii="Calibri" w:hAnsi="Calibri" w:cs="Calibri"/>
            <w:lang w:val="en"/>
          </w:rPr>
          <w:t>23. comment.mp.</w:t>
        </w:r>
      </w:ins>
    </w:p>
    <w:p w14:paraId="619784F0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53" w:author="Justin Aunger (Health Services Management Centre)" w:date="2021-01-12T14:13:00Z"/>
          <w:rFonts w:ascii="Calibri" w:hAnsi="Calibri" w:cs="Calibri"/>
          <w:lang w:val="en"/>
        </w:rPr>
      </w:pPr>
      <w:ins w:id="54" w:author="Justin Aunger (Health Services Management Centre)" w:date="2021-01-12T14:13:00Z">
        <w:r>
          <w:rPr>
            <w:rFonts w:ascii="Calibri" w:hAnsi="Calibri" w:cs="Calibri"/>
            <w:lang w:val="en"/>
          </w:rPr>
          <w:t>24. letter.mp.</w:t>
        </w:r>
      </w:ins>
    </w:p>
    <w:p w14:paraId="0CD3D2AB" w14:textId="77777777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55" w:author="Justin Aunger (Health Services Management Centre)" w:date="2021-01-12T14:13:00Z"/>
          <w:rFonts w:ascii="Calibri" w:hAnsi="Calibri" w:cs="Calibri"/>
          <w:lang w:val="en"/>
        </w:rPr>
      </w:pPr>
      <w:ins w:id="56" w:author="Justin Aunger (Health Services Management Centre)" w:date="2021-01-12T14:13:00Z">
        <w:r>
          <w:rPr>
            <w:rFonts w:ascii="Calibri" w:hAnsi="Calibri" w:cs="Calibri"/>
            <w:lang w:val="en"/>
          </w:rPr>
          <w:t>25. or/19-24</w:t>
        </w:r>
      </w:ins>
    </w:p>
    <w:p w14:paraId="354597AE" w14:textId="5E455050" w:rsidR="00987576" w:rsidRDefault="00987576" w:rsidP="00987576">
      <w:pPr>
        <w:autoSpaceDE w:val="0"/>
        <w:autoSpaceDN w:val="0"/>
        <w:adjustRightInd w:val="0"/>
        <w:spacing w:after="0" w:line="276" w:lineRule="auto"/>
        <w:rPr>
          <w:ins w:id="57" w:author="Justin Aunger (Health Services Management Centre)" w:date="2021-01-12T14:14:00Z"/>
          <w:rFonts w:ascii="Calibri" w:hAnsi="Calibri" w:cs="Calibri"/>
          <w:lang w:val="en"/>
        </w:rPr>
      </w:pPr>
      <w:ins w:id="58" w:author="Justin Aunger (Health Services Management Centre)" w:date="2021-01-12T14:13:00Z">
        <w:r>
          <w:rPr>
            <w:rFonts w:ascii="Calibri" w:hAnsi="Calibri" w:cs="Calibri"/>
            <w:lang w:val="en"/>
          </w:rPr>
          <w:t>26. 18 and 25</w:t>
        </w:r>
      </w:ins>
    </w:p>
    <w:p w14:paraId="2426F79D" w14:textId="69351C48" w:rsidR="00F940C0" w:rsidRDefault="00F940C0" w:rsidP="00987576">
      <w:pPr>
        <w:autoSpaceDE w:val="0"/>
        <w:autoSpaceDN w:val="0"/>
        <w:adjustRightInd w:val="0"/>
        <w:spacing w:after="0" w:line="276" w:lineRule="auto"/>
        <w:rPr>
          <w:ins w:id="59" w:author="Justin Aunger (Health Services Management Centre)" w:date="2021-01-12T14:13:00Z"/>
          <w:rFonts w:ascii="Calibri" w:hAnsi="Calibri" w:cs="Calibri"/>
          <w:lang w:val="en"/>
        </w:rPr>
      </w:pPr>
      <w:ins w:id="60" w:author="Justin Aunger (Health Services Management Centre)" w:date="2021-01-12T14:15:00Z">
        <w:r>
          <w:rPr>
            <w:rFonts w:ascii="Calibri" w:hAnsi="Calibri" w:cs="Calibri"/>
            <w:lang w:val="en"/>
          </w:rPr>
          <w:t xml:space="preserve">27. </w:t>
        </w:r>
        <w:r w:rsidRPr="00F940C0">
          <w:rPr>
            <w:rFonts w:ascii="Calibri" w:hAnsi="Calibri" w:cs="Calibri"/>
            <w:lang w:val="en"/>
          </w:rPr>
          <w:t>limit 26 to yr="1990"</w:t>
        </w:r>
      </w:ins>
    </w:p>
    <w:p w14:paraId="4D7DB052" w14:textId="2762A4C4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61" w:author="Justin Aunger (Health Services Management Centre)" w:date="2021-01-12T14:13:00Z"/>
          <w:rFonts w:ascii="Calibri" w:hAnsi="Calibri" w:cs="Calibri"/>
          <w:lang w:val="en"/>
        </w:rPr>
      </w:pPr>
      <w:del w:id="62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1. collaboration/ or coordination/ or "cost sharing"/ or interagency collaboration/ or interprofessional collaboration/ or joint working/ or integration/</w:delText>
        </w:r>
      </w:del>
    </w:p>
    <w:p w14:paraId="69E22B01" w14:textId="0E61C337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63" w:author="Justin Aunger (Health Services Management Centre)" w:date="2021-01-12T14:13:00Z"/>
          <w:rFonts w:ascii="Calibri" w:hAnsi="Calibri" w:cs="Calibri"/>
          <w:lang w:val="en"/>
        </w:rPr>
      </w:pPr>
      <w:del w:id="64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2. (Associate member or buddying or clinical network or contractual joint venture or merger or acquisition or "service-level chain" or "joint management" or co-ordinating or consolidation or "organisational franchise*" or hospital chains or federation or "joint working" or "partnership working" or alliance or "joint commissioning" or vanguard).mp. [mp=title, other title, abstract, heading words]</w:delText>
        </w:r>
      </w:del>
    </w:p>
    <w:p w14:paraId="2498B0D0" w14:textId="10B99D4D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65" w:author="Justin Aunger (Health Services Management Centre)" w:date="2021-01-12T14:13:00Z"/>
          <w:rFonts w:ascii="Calibri" w:hAnsi="Calibri" w:cs="Calibri"/>
          <w:lang w:val="en"/>
        </w:rPr>
      </w:pPr>
      <w:del w:id="66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3. (evaluat* or interven* or assess* or trial or model or review or "case study").mp. [mp=title, other title, abstract, heading words]</w:delText>
        </w:r>
      </w:del>
    </w:p>
    <w:p w14:paraId="10C3E12D" w14:textId="58520A73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67" w:author="Justin Aunger (Health Services Management Centre)" w:date="2021-01-12T14:13:00Z"/>
          <w:rFonts w:ascii="Calibri" w:hAnsi="Calibri" w:cs="Calibri"/>
          <w:lang w:val="en"/>
        </w:rPr>
      </w:pPr>
      <w:del w:id="68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4. 1 and 3</w:delText>
        </w:r>
      </w:del>
    </w:p>
    <w:p w14:paraId="45A22502" w14:textId="4E911C53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69" w:author="Justin Aunger (Health Services Management Centre)" w:date="2021-01-12T14:13:00Z"/>
          <w:rFonts w:ascii="Calibri" w:hAnsi="Calibri" w:cs="Calibri"/>
          <w:lang w:val="en"/>
        </w:rPr>
      </w:pPr>
      <w:del w:id="70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5. 2 and 3</w:delText>
        </w:r>
      </w:del>
    </w:p>
    <w:p w14:paraId="78729743" w14:textId="6B715052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71" w:author="Justin Aunger (Health Services Management Centre)" w:date="2021-01-12T14:13:00Z"/>
          <w:rFonts w:ascii="Calibri" w:hAnsi="Calibri" w:cs="Calibri"/>
          <w:lang w:val="en"/>
        </w:rPr>
      </w:pPr>
      <w:del w:id="72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6.buddying.mp.</w:delText>
        </w:r>
      </w:del>
    </w:p>
    <w:p w14:paraId="5F21E7DD" w14:textId="657D16D5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73" w:author="Justin Aunger (Health Services Management Centre)" w:date="2021-01-12T14:13:00Z"/>
          <w:rFonts w:ascii="Calibri" w:hAnsi="Calibri" w:cs="Calibri"/>
          <w:lang w:val="en"/>
        </w:rPr>
      </w:pPr>
      <w:del w:id="74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7. (clinical adj1 network).mp. [mp=title, other title, abstract, heading words]</w:delText>
        </w:r>
      </w:del>
    </w:p>
    <w:p w14:paraId="32C8F34F" w14:textId="157AA572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75" w:author="Justin Aunger (Health Services Management Centre)" w:date="2021-01-12T14:13:00Z"/>
          <w:rFonts w:ascii="Calibri" w:hAnsi="Calibri" w:cs="Calibri"/>
          <w:lang w:val="en"/>
        </w:rPr>
      </w:pPr>
      <w:del w:id="76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8. merger.mp.</w:delText>
        </w:r>
      </w:del>
    </w:p>
    <w:p w14:paraId="622AF85C" w14:textId="6579A9BD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77" w:author="Justin Aunger (Health Services Management Centre)" w:date="2021-01-12T14:13:00Z"/>
          <w:rFonts w:ascii="Calibri" w:hAnsi="Calibri" w:cs="Calibri"/>
          <w:lang w:val="en"/>
        </w:rPr>
      </w:pPr>
      <w:del w:id="78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9. acquisition.mp.</w:delText>
        </w:r>
      </w:del>
    </w:p>
    <w:p w14:paraId="2586D962" w14:textId="2E06C938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79" w:author="Justin Aunger (Health Services Management Centre)" w:date="2021-01-12T14:13:00Z"/>
          <w:rFonts w:ascii="Calibri" w:hAnsi="Calibri" w:cs="Calibri"/>
          <w:lang w:val="en"/>
        </w:rPr>
      </w:pPr>
      <w:del w:id="80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10. (joint adj1 management).mp. [mp=title, other title, abstract, heading words]</w:delText>
        </w:r>
      </w:del>
    </w:p>
    <w:p w14:paraId="414E5706" w14:textId="084078C8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81" w:author="Justin Aunger (Health Services Management Centre)" w:date="2021-01-12T14:13:00Z"/>
          <w:rFonts w:ascii="Calibri" w:hAnsi="Calibri" w:cs="Calibri"/>
          <w:lang w:val="en"/>
        </w:rPr>
      </w:pPr>
      <w:del w:id="82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11. consolidation.mp.</w:delText>
        </w:r>
      </w:del>
    </w:p>
    <w:p w14:paraId="756D5386" w14:textId="6C2AE8AF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83" w:author="Justin Aunger (Health Services Management Centre)" w:date="2021-01-12T14:13:00Z"/>
          <w:rFonts w:ascii="Calibri" w:hAnsi="Calibri" w:cs="Calibri"/>
          <w:lang w:val="en"/>
        </w:rPr>
      </w:pPr>
      <w:del w:id="84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12. (coordinating or co-ordinating or coordination or co-ordination).mp. [mp=title, other title, abstract, heading words]</w:delText>
        </w:r>
      </w:del>
    </w:p>
    <w:p w14:paraId="7E2A2D6B" w14:textId="799CD1DE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85" w:author="Justin Aunger (Health Services Management Centre)" w:date="2021-01-12T14:13:00Z"/>
          <w:rFonts w:ascii="Calibri" w:hAnsi="Calibri" w:cs="Calibri"/>
          <w:lang w:val="en"/>
        </w:rPr>
      </w:pPr>
      <w:del w:id="86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13. (hospital adj1 chain$).mp. [mp=title, other title, abstract, heading words]</w:delText>
        </w:r>
      </w:del>
    </w:p>
    <w:p w14:paraId="331D57E2" w14:textId="09A3F3FB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87" w:author="Justin Aunger (Health Services Management Centre)" w:date="2021-01-12T14:13:00Z"/>
          <w:rFonts w:ascii="Calibri" w:hAnsi="Calibri" w:cs="Calibri"/>
          <w:lang w:val="en"/>
        </w:rPr>
      </w:pPr>
      <w:del w:id="88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14. federation.mp.</w:delText>
        </w:r>
      </w:del>
    </w:p>
    <w:p w14:paraId="07C1563E" w14:textId="3CEF90BE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89" w:author="Justin Aunger (Health Services Management Centre)" w:date="2021-01-12T14:13:00Z"/>
          <w:rFonts w:ascii="Calibri" w:hAnsi="Calibri" w:cs="Calibri"/>
          <w:lang w:val="en"/>
        </w:rPr>
      </w:pPr>
      <w:del w:id="90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15. (joint adj1 working).mp. [mp=title, other title, abstract, heading words]</w:delText>
        </w:r>
      </w:del>
    </w:p>
    <w:p w14:paraId="1F163389" w14:textId="40BC2A58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91" w:author="Justin Aunger (Health Services Management Centre)" w:date="2021-01-12T14:13:00Z"/>
          <w:rFonts w:ascii="Calibri" w:hAnsi="Calibri" w:cs="Calibri"/>
          <w:lang w:val="en"/>
        </w:rPr>
      </w:pPr>
      <w:del w:id="92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16. (partnership adj1 working).mp. [mp=title, other title, abstract, heading words]</w:delText>
        </w:r>
      </w:del>
    </w:p>
    <w:p w14:paraId="31C3CC49" w14:textId="677F214E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93" w:author="Justin Aunger (Health Services Management Centre)" w:date="2021-01-12T14:13:00Z"/>
          <w:rFonts w:ascii="Calibri" w:hAnsi="Calibri" w:cs="Calibri"/>
          <w:lang w:val="en"/>
        </w:rPr>
      </w:pPr>
      <w:del w:id="94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17. alliance.mp.</w:delText>
        </w:r>
      </w:del>
    </w:p>
    <w:p w14:paraId="3F80EB3B" w14:textId="59E03EE2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95" w:author="Justin Aunger (Health Services Management Centre)" w:date="2021-01-12T14:13:00Z"/>
          <w:rFonts w:ascii="Calibri" w:hAnsi="Calibri" w:cs="Calibri"/>
          <w:lang w:val="en"/>
        </w:rPr>
      </w:pPr>
      <w:del w:id="96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18. (joint adj1 commissioning).mp. [mp=title, other title, abstract, heading words]</w:delText>
        </w:r>
      </w:del>
    </w:p>
    <w:p w14:paraId="4FCD00B0" w14:textId="5829F805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97" w:author="Justin Aunger (Health Services Management Centre)" w:date="2021-01-12T14:13:00Z"/>
          <w:rFonts w:ascii="Calibri" w:hAnsi="Calibri" w:cs="Calibri"/>
          <w:lang w:val="en"/>
        </w:rPr>
      </w:pPr>
      <w:del w:id="98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19. vanguard.mp.</w:delText>
        </w:r>
      </w:del>
    </w:p>
    <w:p w14:paraId="06A03A01" w14:textId="302BD377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99" w:author="Justin Aunger (Health Services Management Centre)" w:date="2021-01-12T14:13:00Z"/>
          <w:rFonts w:ascii="Calibri" w:hAnsi="Calibri" w:cs="Calibri"/>
          <w:lang w:val="en"/>
        </w:rPr>
      </w:pPr>
      <w:del w:id="100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20. exp Management/ or exp NHS trust management/ or exp Management culture/ or exp Management theory/ or exp Hospital management/ or exp Operational management/ or exp Joint management/ or exp NHS management/</w:delText>
        </w:r>
      </w:del>
    </w:p>
    <w:p w14:paraId="4BDDF894" w14:textId="1A1D27B8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01" w:author="Justin Aunger (Health Services Management Centre)" w:date="2021-01-12T14:13:00Z"/>
          <w:rFonts w:ascii="Calibri" w:hAnsi="Calibri" w:cs="Calibri"/>
          <w:lang w:val="en"/>
        </w:rPr>
      </w:pPr>
      <w:del w:id="102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21. exp Integration/</w:delText>
        </w:r>
      </w:del>
    </w:p>
    <w:p w14:paraId="1D9612CB" w14:textId="6763D888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03" w:author="Justin Aunger (Health Services Management Centre)" w:date="2021-01-12T14:13:00Z"/>
          <w:rFonts w:ascii="Calibri" w:hAnsi="Calibri" w:cs="Calibri"/>
          <w:lang w:val="en"/>
        </w:rPr>
      </w:pPr>
      <w:del w:id="104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22. health care/ or acute care/ or medical care/ or primary care/</w:delText>
        </w:r>
      </w:del>
    </w:p>
    <w:p w14:paraId="215BC519" w14:textId="752B36FD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05" w:author="Justin Aunger (Health Services Management Centre)" w:date="2021-01-12T14:13:00Z"/>
          <w:rFonts w:ascii="Calibri" w:hAnsi="Calibri" w:cs="Calibri"/>
          <w:lang w:val="en"/>
        </w:rPr>
      </w:pPr>
      <w:del w:id="106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23. administration/ or organisational structure/ or organisational theory/ or organisations/</w:delText>
        </w:r>
      </w:del>
    </w:p>
    <w:p w14:paraId="58A51145" w14:textId="3B06530F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07" w:author="Justin Aunger (Health Services Management Centre)" w:date="2021-01-12T14:13:00Z"/>
          <w:rFonts w:ascii="Calibri" w:hAnsi="Calibri" w:cs="Calibri"/>
          <w:lang w:val="en"/>
        </w:rPr>
      </w:pPr>
      <w:del w:id="108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24. buddying.mp.</w:delText>
        </w:r>
      </w:del>
    </w:p>
    <w:p w14:paraId="4F945EF4" w14:textId="1C7714D8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09" w:author="Justin Aunger (Health Services Management Centre)" w:date="2021-01-12T14:13:00Z"/>
          <w:rFonts w:ascii="Calibri" w:hAnsi="Calibri" w:cs="Calibri"/>
          <w:lang w:val="en"/>
        </w:rPr>
      </w:pPr>
      <w:del w:id="110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25. (clinical adj1 network).mp. [mp=title, other title, abstract, heading words]</w:delText>
        </w:r>
      </w:del>
    </w:p>
    <w:p w14:paraId="0A0B9D25" w14:textId="357A0EF3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11" w:author="Justin Aunger (Health Services Management Centre)" w:date="2021-01-12T14:13:00Z"/>
          <w:rFonts w:ascii="Calibri" w:hAnsi="Calibri" w:cs="Calibri"/>
          <w:lang w:val="en"/>
        </w:rPr>
      </w:pPr>
      <w:del w:id="112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26. merger.mp.</w:delText>
        </w:r>
      </w:del>
    </w:p>
    <w:p w14:paraId="7A985A7F" w14:textId="5559F82B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13" w:author="Justin Aunger (Health Services Management Centre)" w:date="2021-01-12T14:13:00Z"/>
          <w:rFonts w:ascii="Calibri" w:hAnsi="Calibri" w:cs="Calibri"/>
          <w:lang w:val="en"/>
        </w:rPr>
      </w:pPr>
      <w:del w:id="114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27. acquisition.mp.</w:delText>
        </w:r>
      </w:del>
    </w:p>
    <w:p w14:paraId="41D4B3F8" w14:textId="45941C53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15" w:author="Justin Aunger (Health Services Management Centre)" w:date="2021-01-12T14:13:00Z"/>
          <w:rFonts w:ascii="Calibri" w:hAnsi="Calibri" w:cs="Calibri"/>
          <w:lang w:val="en"/>
        </w:rPr>
      </w:pPr>
      <w:del w:id="116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28. (joint adj1 management).mp. [mp=title, other title, abstract, heading words]</w:delText>
        </w:r>
      </w:del>
    </w:p>
    <w:p w14:paraId="1809186C" w14:textId="11FAA547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17" w:author="Justin Aunger (Health Services Management Centre)" w:date="2021-01-12T14:13:00Z"/>
          <w:rFonts w:ascii="Calibri" w:hAnsi="Calibri" w:cs="Calibri"/>
          <w:lang w:val="en"/>
        </w:rPr>
      </w:pPr>
      <w:del w:id="118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29. consolidation.mp.</w:delText>
        </w:r>
      </w:del>
    </w:p>
    <w:p w14:paraId="2FFAAD38" w14:textId="2DA555EA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19" w:author="Justin Aunger (Health Services Management Centre)" w:date="2021-01-12T14:13:00Z"/>
          <w:rFonts w:ascii="Calibri" w:hAnsi="Calibri" w:cs="Calibri"/>
          <w:lang w:val="en"/>
        </w:rPr>
      </w:pPr>
      <w:del w:id="120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30. (coordinating or co-ordinating or coordination or co-ordination).mp. [mp=title, other title, abstract, heading words]</w:delText>
        </w:r>
      </w:del>
    </w:p>
    <w:p w14:paraId="3ED409D9" w14:textId="65C604D6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21" w:author="Justin Aunger (Health Services Management Centre)" w:date="2021-01-12T14:13:00Z"/>
          <w:rFonts w:ascii="Calibri" w:hAnsi="Calibri" w:cs="Calibri"/>
          <w:lang w:val="en"/>
        </w:rPr>
      </w:pPr>
      <w:del w:id="122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31. (hospital adj1 chain$).mp. [mp=title, other title, abstract, heading words]</w:delText>
        </w:r>
      </w:del>
    </w:p>
    <w:p w14:paraId="678A8EC4" w14:textId="3C8414A0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23" w:author="Justin Aunger (Health Services Management Centre)" w:date="2021-01-12T14:13:00Z"/>
          <w:rFonts w:ascii="Calibri" w:hAnsi="Calibri" w:cs="Calibri"/>
          <w:lang w:val="en"/>
        </w:rPr>
      </w:pPr>
      <w:del w:id="124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32. federation.mp.</w:delText>
        </w:r>
      </w:del>
    </w:p>
    <w:p w14:paraId="4993D33D" w14:textId="62B520E2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25" w:author="Justin Aunger (Health Services Management Centre)" w:date="2021-01-12T14:13:00Z"/>
          <w:rFonts w:ascii="Calibri" w:hAnsi="Calibri" w:cs="Calibri"/>
          <w:lang w:val="en"/>
        </w:rPr>
      </w:pPr>
      <w:del w:id="126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33. (joint adj1 working).mp. [mp=title, other title, abstract, heading words]</w:delText>
        </w:r>
      </w:del>
    </w:p>
    <w:p w14:paraId="471BA36D" w14:textId="756934A0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27" w:author="Justin Aunger (Health Services Management Centre)" w:date="2021-01-12T14:13:00Z"/>
          <w:rFonts w:ascii="Calibri" w:hAnsi="Calibri" w:cs="Calibri"/>
          <w:lang w:val="en"/>
        </w:rPr>
      </w:pPr>
      <w:del w:id="128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34. (partnership adj1 working).mp. [mp=title, other title, abstract, heading words]</w:delText>
        </w:r>
      </w:del>
    </w:p>
    <w:p w14:paraId="0A596564" w14:textId="1CB3220E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29" w:author="Justin Aunger (Health Services Management Centre)" w:date="2021-01-12T14:13:00Z"/>
          <w:rFonts w:ascii="Calibri" w:hAnsi="Calibri" w:cs="Calibri"/>
          <w:lang w:val="en"/>
        </w:rPr>
      </w:pPr>
      <w:del w:id="130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35. alliance.mp.</w:delText>
        </w:r>
      </w:del>
    </w:p>
    <w:p w14:paraId="22936A2C" w14:textId="4961CA49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31" w:author="Justin Aunger (Health Services Management Centre)" w:date="2021-01-12T14:13:00Z"/>
          <w:rFonts w:ascii="Calibri" w:hAnsi="Calibri" w:cs="Calibri"/>
          <w:lang w:val="en"/>
        </w:rPr>
      </w:pPr>
      <w:del w:id="132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36. (joint adj1 commissioning).mp. [mp=title, other title, abstract, heading words]</w:delText>
        </w:r>
      </w:del>
    </w:p>
    <w:p w14:paraId="0C5CE058" w14:textId="003FFBA0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33" w:author="Justin Aunger (Health Services Management Centre)" w:date="2021-01-12T14:13:00Z"/>
          <w:rFonts w:ascii="Calibri" w:hAnsi="Calibri" w:cs="Calibri"/>
          <w:lang w:val="en"/>
        </w:rPr>
      </w:pPr>
      <w:del w:id="134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37. vanguard.mp.</w:delText>
        </w:r>
      </w:del>
    </w:p>
    <w:p w14:paraId="621758F2" w14:textId="1B3D024E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35" w:author="Justin Aunger (Health Services Management Centre)" w:date="2021-01-12T14:13:00Z"/>
          <w:rFonts w:ascii="Calibri" w:hAnsi="Calibri" w:cs="Calibri"/>
          <w:lang w:val="en"/>
        </w:rPr>
      </w:pPr>
      <w:del w:id="136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38. exp Integration/</w:delText>
        </w:r>
      </w:del>
    </w:p>
    <w:p w14:paraId="34BC38F8" w14:textId="7E5F579E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37" w:author="Justin Aunger (Health Services Management Centre)" w:date="2021-01-12T14:13:00Z"/>
          <w:rFonts w:ascii="Calibri" w:hAnsi="Calibri" w:cs="Calibri"/>
          <w:lang w:val="en"/>
        </w:rPr>
      </w:pPr>
      <w:del w:id="138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39. health care/ or acute care/ or medical care/ or primary care/</w:delText>
        </w:r>
      </w:del>
    </w:p>
    <w:p w14:paraId="33E26201" w14:textId="3F5E25F3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39" w:author="Justin Aunger (Health Services Management Centre)" w:date="2021-01-12T14:13:00Z"/>
          <w:rFonts w:ascii="Calibri" w:hAnsi="Calibri" w:cs="Calibri"/>
          <w:lang w:val="en"/>
        </w:rPr>
      </w:pPr>
      <w:del w:id="140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40. administration/ or organisational structure/ or organisational theory/ or organisations/</w:delText>
        </w:r>
      </w:del>
    </w:p>
    <w:p w14:paraId="0ED68706" w14:textId="27C42329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41" w:author="Justin Aunger (Health Services Management Centre)" w:date="2021-01-12T14:13:00Z"/>
          <w:rFonts w:ascii="Calibri" w:hAnsi="Calibri" w:cs="Calibri"/>
          <w:lang w:val="en"/>
        </w:rPr>
      </w:pPr>
      <w:del w:id="142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41. 38 or 39 or 40</w:delText>
        </w:r>
      </w:del>
    </w:p>
    <w:p w14:paraId="5706AFAB" w14:textId="6449999C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43" w:author="Justin Aunger (Health Services Management Centre)" w:date="2021-01-12T14:13:00Z"/>
          <w:rFonts w:ascii="Calibri" w:hAnsi="Calibri" w:cs="Calibri"/>
          <w:lang w:val="en"/>
        </w:rPr>
      </w:pPr>
      <w:del w:id="144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42. 30 or 33</w:delText>
        </w:r>
      </w:del>
    </w:p>
    <w:p w14:paraId="368E1FB1" w14:textId="13501E81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45" w:author="Justin Aunger (Health Services Management Centre)" w:date="2021-01-12T14:13:00Z"/>
          <w:rFonts w:ascii="Calibri" w:hAnsi="Calibri" w:cs="Calibri"/>
          <w:lang w:val="en"/>
        </w:rPr>
      </w:pPr>
      <w:del w:id="146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43. 41 and 42</w:delText>
        </w:r>
      </w:del>
    </w:p>
    <w:p w14:paraId="0562AAB6" w14:textId="6C1F2D10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47" w:author="Justin Aunger (Health Services Management Centre)" w:date="2021-01-12T14:13:00Z"/>
          <w:rFonts w:ascii="Calibri" w:hAnsi="Calibri" w:cs="Calibri"/>
          <w:lang w:val="en"/>
        </w:rPr>
      </w:pPr>
      <w:del w:id="148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44. 24 or 25 or 26 or 27 or 28 or 29 or 31 or 32 or 34 or 35 or 36 or 37 or 43</w:delText>
        </w:r>
      </w:del>
    </w:p>
    <w:p w14:paraId="353BC0B0" w14:textId="33F89426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49" w:author="Justin Aunger (Health Services Management Centre)" w:date="2021-01-12T14:13:00Z"/>
          <w:rFonts w:ascii="Calibri" w:hAnsi="Calibri" w:cs="Calibri"/>
          <w:lang w:val="en"/>
        </w:rPr>
      </w:pPr>
      <w:del w:id="150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45. opinion*.ti.</w:delText>
        </w:r>
      </w:del>
    </w:p>
    <w:p w14:paraId="505BFF19" w14:textId="71982E3E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51" w:author="Justin Aunger (Health Services Management Centre)" w:date="2021-01-12T14:13:00Z"/>
          <w:rFonts w:ascii="Calibri" w:hAnsi="Calibri" w:cs="Calibri"/>
          <w:lang w:val="en"/>
        </w:rPr>
      </w:pPr>
      <w:del w:id="152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46. (view or views).ti.</w:delText>
        </w:r>
      </w:del>
    </w:p>
    <w:p w14:paraId="74562FC8" w14:textId="1B8D89E4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53" w:author="Justin Aunger (Health Services Management Centre)" w:date="2021-01-12T14:13:00Z"/>
          <w:rFonts w:ascii="Calibri" w:hAnsi="Calibri" w:cs="Calibri"/>
          <w:lang w:val="en"/>
        </w:rPr>
      </w:pPr>
      <w:del w:id="154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47. editorial.mp.</w:delText>
        </w:r>
      </w:del>
    </w:p>
    <w:p w14:paraId="2973F35C" w14:textId="0FB59E89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55" w:author="Justin Aunger (Health Services Management Centre)" w:date="2021-01-12T14:13:00Z"/>
          <w:rFonts w:ascii="Calibri" w:hAnsi="Calibri" w:cs="Calibri"/>
          <w:lang w:val="en"/>
        </w:rPr>
      </w:pPr>
      <w:del w:id="156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48. note.mp.</w:delText>
        </w:r>
      </w:del>
    </w:p>
    <w:p w14:paraId="604BD2E2" w14:textId="35A7B757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57" w:author="Justin Aunger (Health Services Management Centre)" w:date="2021-01-12T14:13:00Z"/>
          <w:rFonts w:ascii="Calibri" w:hAnsi="Calibri" w:cs="Calibri"/>
          <w:lang w:val="en"/>
        </w:rPr>
      </w:pPr>
      <w:del w:id="158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49.comment.mp.</w:delText>
        </w:r>
      </w:del>
    </w:p>
    <w:p w14:paraId="57E6065C" w14:textId="449708E4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59" w:author="Justin Aunger (Health Services Management Centre)" w:date="2021-01-12T14:13:00Z"/>
          <w:rFonts w:ascii="Calibri" w:hAnsi="Calibri" w:cs="Calibri"/>
          <w:lang w:val="en"/>
        </w:rPr>
      </w:pPr>
      <w:del w:id="160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50. letter.mp.</w:delText>
        </w:r>
      </w:del>
    </w:p>
    <w:p w14:paraId="2E8EE498" w14:textId="49CEA81A" w:rsidR="00E14168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61" w:author="Justin Aunger (Health Services Management Centre)" w:date="2021-01-12T14:13:00Z"/>
          <w:rFonts w:ascii="Calibri" w:hAnsi="Calibri" w:cs="Calibri"/>
          <w:lang w:val="en"/>
        </w:rPr>
      </w:pPr>
      <w:del w:id="162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51. or/45-50</w:delText>
        </w:r>
      </w:del>
    </w:p>
    <w:p w14:paraId="3AE467A5" w14:textId="4B57FB9A" w:rsidR="00AD36C6" w:rsidDel="00987576" w:rsidRDefault="00E14168" w:rsidP="00E14168">
      <w:pPr>
        <w:autoSpaceDE w:val="0"/>
        <w:autoSpaceDN w:val="0"/>
        <w:adjustRightInd w:val="0"/>
        <w:spacing w:after="0" w:line="276" w:lineRule="auto"/>
        <w:rPr>
          <w:del w:id="163" w:author="Justin Aunger (Health Services Management Centre)" w:date="2021-01-12T14:13:00Z"/>
          <w:rFonts w:ascii="Calibri" w:hAnsi="Calibri" w:cs="Calibri"/>
          <w:lang w:val="en"/>
        </w:rPr>
      </w:pPr>
      <w:del w:id="164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>52. 44 and 51</w:delText>
        </w:r>
      </w:del>
    </w:p>
    <w:p w14:paraId="67690945" w14:textId="28BACA7B" w:rsidR="00A70CDE" w:rsidDel="00987576" w:rsidRDefault="00A70CDE" w:rsidP="00A70CDE">
      <w:pPr>
        <w:autoSpaceDE w:val="0"/>
        <w:autoSpaceDN w:val="0"/>
        <w:adjustRightInd w:val="0"/>
        <w:spacing w:after="0" w:line="276" w:lineRule="auto"/>
        <w:rPr>
          <w:del w:id="165" w:author="Justin Aunger (Health Services Management Centre)" w:date="2021-01-12T14:13:00Z"/>
          <w:rFonts w:ascii="Calibri" w:hAnsi="Calibri" w:cs="Calibri"/>
          <w:lang w:val="en"/>
        </w:rPr>
      </w:pPr>
      <w:del w:id="166" w:author="Justin Aunger (Health Services Management Centre)" w:date="2021-01-12T14:13:00Z">
        <w:r w:rsidDel="00987576">
          <w:rPr>
            <w:rFonts w:ascii="Calibri" w:hAnsi="Calibri" w:cs="Calibri"/>
            <w:lang w:val="en"/>
          </w:rPr>
          <w:delText xml:space="preserve">53. </w:delText>
        </w:r>
        <w:r w:rsidRPr="00A70CDE" w:rsidDel="00987576">
          <w:rPr>
            <w:rFonts w:ascii="Calibri" w:hAnsi="Calibri" w:cs="Calibri"/>
            <w:lang w:val="en"/>
          </w:rPr>
          <w:delText>limit 52 to yr="1990 -Current"</w:delText>
        </w:r>
      </w:del>
    </w:p>
    <w:p w14:paraId="43957E39" w14:textId="77777777" w:rsidR="00FE6837" w:rsidRDefault="00FE6837" w:rsidP="00A70CDE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</w:p>
    <w:p w14:paraId="59182899" w14:textId="159349AD" w:rsidR="00FE6837" w:rsidRDefault="00B14CF7" w:rsidP="00AF4F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lang w:val="en"/>
        </w:rPr>
        <w:pPrChange w:id="167" w:author="Justin Aunger (Health Services Management Centre)" w:date="2021-01-27T10:11:00Z">
          <w:pPr>
            <w:autoSpaceDE w:val="0"/>
            <w:autoSpaceDN w:val="0"/>
            <w:adjustRightInd w:val="0"/>
            <w:spacing w:after="0" w:line="276" w:lineRule="auto"/>
          </w:pPr>
        </w:pPrChange>
      </w:pPr>
      <w:r>
        <w:rPr>
          <w:rFonts w:ascii="Calibri" w:hAnsi="Calibri" w:cs="Calibri"/>
          <w:lang w:val="en"/>
        </w:rPr>
        <w:t>HMIC r</w:t>
      </w:r>
      <w:r w:rsidR="00FE6837">
        <w:rPr>
          <w:rFonts w:ascii="Calibri" w:hAnsi="Calibri" w:cs="Calibri"/>
          <w:lang w:val="en"/>
        </w:rPr>
        <w:t>eview, framework, theory, evaluation search</w:t>
      </w:r>
      <w:ins w:id="168" w:author="Justin Aunger (Health Services Management Centre)" w:date="2021-01-27T10:11:00Z">
        <w:r w:rsidR="00AF4F07">
          <w:rPr>
            <w:rFonts w:ascii="Calibri" w:hAnsi="Calibri" w:cs="Calibri"/>
            <w:lang w:val="en"/>
          </w:rPr>
          <w:t xml:space="preserve"> strategy</w:t>
        </w:r>
      </w:ins>
    </w:p>
    <w:p w14:paraId="0EDA51E6" w14:textId="7118EC90" w:rsidR="00FE6837" w:rsidDel="00AF4F07" w:rsidRDefault="00FE6837" w:rsidP="00A70CDE">
      <w:pPr>
        <w:autoSpaceDE w:val="0"/>
        <w:autoSpaceDN w:val="0"/>
        <w:adjustRightInd w:val="0"/>
        <w:spacing w:after="0" w:line="276" w:lineRule="auto"/>
        <w:rPr>
          <w:del w:id="169" w:author="Justin Aunger (Health Services Management Centre)" w:date="2021-01-27T10:11:00Z"/>
          <w:rFonts w:ascii="Calibri" w:hAnsi="Calibri" w:cs="Calibri"/>
          <w:lang w:val="en"/>
        </w:rPr>
      </w:pPr>
    </w:p>
    <w:p w14:paraId="68848FA3" w14:textId="5E9E1353" w:rsidR="00FE6837" w:rsidDel="00AF4F07" w:rsidRDefault="00FE6837" w:rsidP="00FE6837">
      <w:pPr>
        <w:rPr>
          <w:del w:id="170" w:author="Justin Aunger (Health Services Management Centre)" w:date="2021-01-27T10:11:00Z"/>
        </w:rPr>
      </w:pPr>
      <w:del w:id="171" w:author="Justin Aunger (Health Services Management Centre)" w:date="2021-01-27T10:11:00Z">
        <w:r w:rsidDel="00AF4F07">
          <w:delText>Search strategy</w:delText>
        </w:r>
      </w:del>
    </w:p>
    <w:p w14:paraId="01FC95CF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72" w:author="Justin Aunger (Health Services Management Centre)" w:date="2020-12-07T11:03:00Z"/>
          <w:rFonts w:ascii="Calibri" w:hAnsi="Calibri" w:cs="Calibri"/>
          <w:lang w:val="en"/>
        </w:rPr>
      </w:pPr>
      <w:ins w:id="173" w:author="Justin Aunger (Health Services Management Centre)" w:date="2020-12-07T11:03:00Z">
        <w:r>
          <w:rPr>
            <w:rFonts w:ascii="Calibri" w:hAnsi="Calibri" w:cs="Calibri"/>
            <w:lang w:val="en"/>
          </w:rPr>
          <w:t>1</w:t>
        </w:r>
        <w:r>
          <w:rPr>
            <w:rFonts w:ascii="Calibri" w:hAnsi="Calibri" w:cs="Calibri"/>
            <w:lang w:val="en"/>
          </w:rPr>
          <w:tab/>
          <w:t>buddying.mp.</w:t>
        </w:r>
        <w:r>
          <w:rPr>
            <w:rFonts w:ascii="Calibri" w:hAnsi="Calibri" w:cs="Calibri"/>
            <w:lang w:val="en"/>
          </w:rPr>
          <w:tab/>
        </w:r>
      </w:ins>
    </w:p>
    <w:p w14:paraId="520BE331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74" w:author="Justin Aunger (Health Services Management Centre)" w:date="2020-12-07T11:03:00Z"/>
          <w:rFonts w:ascii="Calibri" w:hAnsi="Calibri" w:cs="Calibri"/>
          <w:lang w:val="en"/>
        </w:rPr>
      </w:pPr>
      <w:ins w:id="175" w:author="Justin Aunger (Health Services Management Centre)" w:date="2020-12-07T11:03:00Z">
        <w:r>
          <w:rPr>
            <w:rFonts w:ascii="Calibri" w:hAnsi="Calibri" w:cs="Calibri"/>
            <w:lang w:val="en"/>
          </w:rPr>
          <w:t>2</w:t>
        </w:r>
        <w:r>
          <w:rPr>
            <w:rFonts w:ascii="Calibri" w:hAnsi="Calibri" w:cs="Calibri"/>
            <w:lang w:val="en"/>
          </w:rPr>
          <w:tab/>
          <w:t>(clinical adj1 network)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2D17A319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76" w:author="Justin Aunger (Health Services Management Centre)" w:date="2020-12-07T11:03:00Z"/>
          <w:rFonts w:ascii="Calibri" w:hAnsi="Calibri" w:cs="Calibri"/>
          <w:lang w:val="en"/>
        </w:rPr>
      </w:pPr>
      <w:ins w:id="177" w:author="Justin Aunger (Health Services Management Centre)" w:date="2020-12-07T11:03:00Z">
        <w:r>
          <w:rPr>
            <w:rFonts w:ascii="Calibri" w:hAnsi="Calibri" w:cs="Calibri"/>
            <w:lang w:val="en"/>
          </w:rPr>
          <w:t>3</w:t>
        </w:r>
        <w:r>
          <w:rPr>
            <w:rFonts w:ascii="Calibri" w:hAnsi="Calibri" w:cs="Calibri"/>
            <w:lang w:val="en"/>
          </w:rPr>
          <w:tab/>
          <w:t>merger.mp.</w:t>
        </w:r>
        <w:r>
          <w:rPr>
            <w:rFonts w:ascii="Calibri" w:hAnsi="Calibri" w:cs="Calibri"/>
            <w:lang w:val="en"/>
          </w:rPr>
          <w:tab/>
        </w:r>
      </w:ins>
    </w:p>
    <w:p w14:paraId="7ED8CDD2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78" w:author="Justin Aunger (Health Services Management Centre)" w:date="2020-12-07T11:03:00Z"/>
          <w:rFonts w:ascii="Calibri" w:hAnsi="Calibri" w:cs="Calibri"/>
          <w:lang w:val="en"/>
        </w:rPr>
      </w:pPr>
      <w:ins w:id="179" w:author="Justin Aunger (Health Services Management Centre)" w:date="2020-12-07T11:03:00Z">
        <w:r>
          <w:rPr>
            <w:rFonts w:ascii="Calibri" w:hAnsi="Calibri" w:cs="Calibri"/>
            <w:lang w:val="en"/>
          </w:rPr>
          <w:t>4</w:t>
        </w:r>
        <w:r>
          <w:rPr>
            <w:rFonts w:ascii="Calibri" w:hAnsi="Calibri" w:cs="Calibri"/>
            <w:lang w:val="en"/>
          </w:rPr>
          <w:tab/>
          <w:t>acquisition.mp.</w:t>
        </w:r>
        <w:r>
          <w:rPr>
            <w:rFonts w:ascii="Calibri" w:hAnsi="Calibri" w:cs="Calibri"/>
            <w:lang w:val="en"/>
          </w:rPr>
          <w:tab/>
        </w:r>
      </w:ins>
    </w:p>
    <w:p w14:paraId="5E5CE607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80" w:author="Justin Aunger (Health Services Management Centre)" w:date="2020-12-07T11:03:00Z"/>
          <w:rFonts w:ascii="Calibri" w:hAnsi="Calibri" w:cs="Calibri"/>
          <w:lang w:val="en"/>
        </w:rPr>
      </w:pPr>
      <w:ins w:id="181" w:author="Justin Aunger (Health Services Management Centre)" w:date="2020-12-07T11:03:00Z">
        <w:r>
          <w:rPr>
            <w:rFonts w:ascii="Calibri" w:hAnsi="Calibri" w:cs="Calibri"/>
            <w:lang w:val="en"/>
          </w:rPr>
          <w:t>5</w:t>
        </w:r>
        <w:r>
          <w:rPr>
            <w:rFonts w:ascii="Calibri" w:hAnsi="Calibri" w:cs="Calibri"/>
            <w:lang w:val="en"/>
          </w:rPr>
          <w:tab/>
          <w:t>(joint adj1 management)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2CF17462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82" w:author="Justin Aunger (Health Services Management Centre)" w:date="2020-12-07T11:03:00Z"/>
          <w:rFonts w:ascii="Calibri" w:hAnsi="Calibri" w:cs="Calibri"/>
          <w:lang w:val="en"/>
        </w:rPr>
      </w:pPr>
      <w:ins w:id="183" w:author="Justin Aunger (Health Services Management Centre)" w:date="2020-12-07T11:03:00Z">
        <w:r>
          <w:rPr>
            <w:rFonts w:ascii="Calibri" w:hAnsi="Calibri" w:cs="Calibri"/>
            <w:lang w:val="en"/>
          </w:rPr>
          <w:t>6</w:t>
        </w:r>
        <w:r>
          <w:rPr>
            <w:rFonts w:ascii="Calibri" w:hAnsi="Calibri" w:cs="Calibri"/>
            <w:lang w:val="en"/>
          </w:rPr>
          <w:tab/>
          <w:t>consolidation.mp.</w:t>
        </w:r>
        <w:r>
          <w:rPr>
            <w:rFonts w:ascii="Calibri" w:hAnsi="Calibri" w:cs="Calibri"/>
            <w:lang w:val="en"/>
          </w:rPr>
          <w:tab/>
        </w:r>
      </w:ins>
    </w:p>
    <w:p w14:paraId="460AA546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84" w:author="Justin Aunger (Health Services Management Centre)" w:date="2020-12-07T11:03:00Z"/>
          <w:rFonts w:ascii="Calibri" w:hAnsi="Calibri" w:cs="Calibri"/>
          <w:lang w:val="en"/>
        </w:rPr>
      </w:pPr>
      <w:ins w:id="185" w:author="Justin Aunger (Health Services Management Centre)" w:date="2020-12-07T11:03:00Z">
        <w:r>
          <w:rPr>
            <w:rFonts w:ascii="Calibri" w:hAnsi="Calibri" w:cs="Calibri"/>
            <w:lang w:val="en"/>
          </w:rPr>
          <w:t>7</w:t>
        </w:r>
        <w:r>
          <w:rPr>
            <w:rFonts w:ascii="Calibri" w:hAnsi="Calibri" w:cs="Calibri"/>
            <w:lang w:val="en"/>
          </w:rPr>
          <w:tab/>
          <w:t>(coordinating or co-ordinating or coordination or co-ordination)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217347D2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86" w:author="Justin Aunger (Health Services Management Centre)" w:date="2020-12-07T11:03:00Z"/>
          <w:rFonts w:ascii="Calibri" w:hAnsi="Calibri" w:cs="Calibri"/>
          <w:lang w:val="en"/>
        </w:rPr>
      </w:pPr>
      <w:ins w:id="187" w:author="Justin Aunger (Health Services Management Centre)" w:date="2020-12-07T11:03:00Z">
        <w:r>
          <w:rPr>
            <w:rFonts w:ascii="Calibri" w:hAnsi="Calibri" w:cs="Calibri"/>
            <w:lang w:val="en"/>
          </w:rPr>
          <w:t>8</w:t>
        </w:r>
        <w:r>
          <w:rPr>
            <w:rFonts w:ascii="Calibri" w:hAnsi="Calibri" w:cs="Calibri"/>
            <w:lang w:val="en"/>
          </w:rPr>
          <w:tab/>
          <w:t>(hospital adj1 chain$)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5E971183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88" w:author="Justin Aunger (Health Services Management Centre)" w:date="2020-12-07T11:03:00Z"/>
          <w:rFonts w:ascii="Calibri" w:hAnsi="Calibri" w:cs="Calibri"/>
          <w:lang w:val="en"/>
        </w:rPr>
      </w:pPr>
      <w:ins w:id="189" w:author="Justin Aunger (Health Services Management Centre)" w:date="2020-12-07T11:03:00Z">
        <w:r>
          <w:rPr>
            <w:rFonts w:ascii="Calibri" w:hAnsi="Calibri" w:cs="Calibri"/>
            <w:lang w:val="en"/>
          </w:rPr>
          <w:lastRenderedPageBreak/>
          <w:t>9</w:t>
        </w:r>
        <w:r>
          <w:rPr>
            <w:rFonts w:ascii="Calibri" w:hAnsi="Calibri" w:cs="Calibri"/>
            <w:lang w:val="en"/>
          </w:rPr>
          <w:tab/>
          <w:t>federation.mp.</w:t>
        </w:r>
        <w:r>
          <w:rPr>
            <w:rFonts w:ascii="Calibri" w:hAnsi="Calibri" w:cs="Calibri"/>
            <w:lang w:val="en"/>
          </w:rPr>
          <w:tab/>
        </w:r>
      </w:ins>
    </w:p>
    <w:p w14:paraId="6487C0B4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90" w:author="Justin Aunger (Health Services Management Centre)" w:date="2020-12-07T11:03:00Z"/>
          <w:rFonts w:ascii="Calibri" w:hAnsi="Calibri" w:cs="Calibri"/>
          <w:lang w:val="en"/>
        </w:rPr>
      </w:pPr>
      <w:ins w:id="191" w:author="Justin Aunger (Health Services Management Centre)" w:date="2020-12-07T11:03:00Z">
        <w:r>
          <w:rPr>
            <w:rFonts w:ascii="Calibri" w:hAnsi="Calibri" w:cs="Calibri"/>
            <w:lang w:val="en"/>
          </w:rPr>
          <w:t>10</w:t>
        </w:r>
        <w:r>
          <w:rPr>
            <w:rFonts w:ascii="Calibri" w:hAnsi="Calibri" w:cs="Calibri"/>
            <w:lang w:val="en"/>
          </w:rPr>
          <w:tab/>
          <w:t>(joint adj1 working)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46F8ABBB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92" w:author="Justin Aunger (Health Services Management Centre)" w:date="2020-12-07T11:03:00Z"/>
          <w:rFonts w:ascii="Calibri" w:hAnsi="Calibri" w:cs="Calibri"/>
          <w:lang w:val="en"/>
        </w:rPr>
      </w:pPr>
      <w:ins w:id="193" w:author="Justin Aunger (Health Services Management Centre)" w:date="2020-12-07T11:03:00Z">
        <w:r>
          <w:rPr>
            <w:rFonts w:ascii="Calibri" w:hAnsi="Calibri" w:cs="Calibri"/>
            <w:lang w:val="en"/>
          </w:rPr>
          <w:t>11</w:t>
        </w:r>
        <w:r>
          <w:rPr>
            <w:rFonts w:ascii="Calibri" w:hAnsi="Calibri" w:cs="Calibri"/>
            <w:lang w:val="en"/>
          </w:rPr>
          <w:tab/>
          <w:t>(partnership adj1 working)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4CE105D1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94" w:author="Justin Aunger (Health Services Management Centre)" w:date="2020-12-07T11:03:00Z"/>
          <w:rFonts w:ascii="Calibri" w:hAnsi="Calibri" w:cs="Calibri"/>
          <w:lang w:val="en"/>
        </w:rPr>
      </w:pPr>
      <w:ins w:id="195" w:author="Justin Aunger (Health Services Management Centre)" w:date="2020-12-07T11:03:00Z">
        <w:r>
          <w:rPr>
            <w:rFonts w:ascii="Calibri" w:hAnsi="Calibri" w:cs="Calibri"/>
            <w:lang w:val="en"/>
          </w:rPr>
          <w:t>12</w:t>
        </w:r>
        <w:r>
          <w:rPr>
            <w:rFonts w:ascii="Calibri" w:hAnsi="Calibri" w:cs="Calibri"/>
            <w:lang w:val="en"/>
          </w:rPr>
          <w:tab/>
          <w:t>alliance.mp.</w:t>
        </w:r>
        <w:r>
          <w:rPr>
            <w:rFonts w:ascii="Calibri" w:hAnsi="Calibri" w:cs="Calibri"/>
            <w:lang w:val="en"/>
          </w:rPr>
          <w:tab/>
        </w:r>
      </w:ins>
    </w:p>
    <w:p w14:paraId="6FA8F771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96" w:author="Justin Aunger (Health Services Management Centre)" w:date="2020-12-07T11:03:00Z"/>
          <w:rFonts w:ascii="Calibri" w:hAnsi="Calibri" w:cs="Calibri"/>
          <w:lang w:val="en"/>
        </w:rPr>
      </w:pPr>
      <w:ins w:id="197" w:author="Justin Aunger (Health Services Management Centre)" w:date="2020-12-07T11:03:00Z">
        <w:r>
          <w:rPr>
            <w:rFonts w:ascii="Calibri" w:hAnsi="Calibri" w:cs="Calibri"/>
            <w:lang w:val="en"/>
          </w:rPr>
          <w:t>13</w:t>
        </w:r>
        <w:r>
          <w:rPr>
            <w:rFonts w:ascii="Calibri" w:hAnsi="Calibri" w:cs="Calibri"/>
            <w:lang w:val="en"/>
          </w:rPr>
          <w:tab/>
          <w:t>(joint adj1 commissioning)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4029A60F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198" w:author="Justin Aunger (Health Services Management Centre)" w:date="2020-12-07T11:03:00Z"/>
          <w:rFonts w:ascii="Calibri" w:hAnsi="Calibri" w:cs="Calibri"/>
          <w:lang w:val="en"/>
        </w:rPr>
      </w:pPr>
      <w:ins w:id="199" w:author="Justin Aunger (Health Services Management Centre)" w:date="2020-12-07T11:03:00Z">
        <w:r>
          <w:rPr>
            <w:rFonts w:ascii="Calibri" w:hAnsi="Calibri" w:cs="Calibri"/>
            <w:lang w:val="en"/>
          </w:rPr>
          <w:t>14</w:t>
        </w:r>
        <w:r>
          <w:rPr>
            <w:rFonts w:ascii="Calibri" w:hAnsi="Calibri" w:cs="Calibri"/>
            <w:lang w:val="en"/>
          </w:rPr>
          <w:tab/>
          <w:t>vanguard.mp.</w:t>
        </w:r>
        <w:r>
          <w:rPr>
            <w:rFonts w:ascii="Calibri" w:hAnsi="Calibri" w:cs="Calibri"/>
            <w:lang w:val="en"/>
          </w:rPr>
          <w:tab/>
        </w:r>
      </w:ins>
    </w:p>
    <w:p w14:paraId="18D4589B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00" w:author="Justin Aunger (Health Services Management Centre)" w:date="2020-12-07T11:03:00Z"/>
          <w:rFonts w:ascii="Calibri" w:hAnsi="Calibri" w:cs="Calibri"/>
          <w:lang w:val="en"/>
        </w:rPr>
      </w:pPr>
      <w:ins w:id="201" w:author="Justin Aunger (Health Services Management Centre)" w:date="2020-12-07T11:03:00Z">
        <w:r>
          <w:rPr>
            <w:rFonts w:ascii="Calibri" w:hAnsi="Calibri" w:cs="Calibri"/>
            <w:lang w:val="en"/>
          </w:rPr>
          <w:t>15</w:t>
        </w:r>
        <w:r>
          <w:rPr>
            <w:rFonts w:ascii="Calibri" w:hAnsi="Calibri" w:cs="Calibri"/>
            <w:lang w:val="en"/>
          </w:rPr>
          <w:tab/>
          <w:t>exp Integration/</w:t>
        </w:r>
        <w:r>
          <w:rPr>
            <w:rFonts w:ascii="Calibri" w:hAnsi="Calibri" w:cs="Calibri"/>
            <w:lang w:val="en"/>
          </w:rPr>
          <w:tab/>
        </w:r>
      </w:ins>
    </w:p>
    <w:p w14:paraId="2557ECE8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02" w:author="Justin Aunger (Health Services Management Centre)" w:date="2020-12-07T11:03:00Z"/>
          <w:rFonts w:ascii="Calibri" w:hAnsi="Calibri" w:cs="Calibri"/>
          <w:lang w:val="en"/>
        </w:rPr>
      </w:pPr>
      <w:ins w:id="203" w:author="Justin Aunger (Health Services Management Centre)" w:date="2020-12-07T11:03:00Z">
        <w:r>
          <w:rPr>
            <w:rFonts w:ascii="Calibri" w:hAnsi="Calibri" w:cs="Calibri"/>
            <w:lang w:val="en"/>
          </w:rPr>
          <w:t>16</w:t>
        </w:r>
        <w:r>
          <w:rPr>
            <w:rFonts w:ascii="Calibri" w:hAnsi="Calibri" w:cs="Calibri"/>
            <w:lang w:val="en"/>
          </w:rPr>
          <w:tab/>
          <w:t>health care/ or acute care/ or medical care/ or primary care/</w:t>
        </w:r>
        <w:r>
          <w:rPr>
            <w:rFonts w:ascii="Calibri" w:hAnsi="Calibri" w:cs="Calibri"/>
            <w:lang w:val="en"/>
          </w:rPr>
          <w:tab/>
        </w:r>
      </w:ins>
    </w:p>
    <w:p w14:paraId="39283568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04" w:author="Justin Aunger (Health Services Management Centre)" w:date="2020-12-07T11:03:00Z"/>
          <w:rFonts w:ascii="Calibri" w:hAnsi="Calibri" w:cs="Calibri"/>
          <w:lang w:val="en"/>
        </w:rPr>
      </w:pPr>
      <w:ins w:id="205" w:author="Justin Aunger (Health Services Management Centre)" w:date="2020-12-07T11:03:00Z">
        <w:r>
          <w:rPr>
            <w:rFonts w:ascii="Calibri" w:hAnsi="Calibri" w:cs="Calibri"/>
            <w:lang w:val="en"/>
          </w:rPr>
          <w:t>17</w:t>
        </w:r>
        <w:r>
          <w:rPr>
            <w:rFonts w:ascii="Calibri" w:hAnsi="Calibri" w:cs="Calibri"/>
            <w:lang w:val="en"/>
          </w:rPr>
          <w:tab/>
          <w:t>administration/ or organisational structure/ or organisational theory/ or organisations/</w:t>
        </w:r>
        <w:r>
          <w:rPr>
            <w:rFonts w:ascii="Calibri" w:hAnsi="Calibri" w:cs="Calibri"/>
            <w:lang w:val="en"/>
          </w:rPr>
          <w:tab/>
        </w:r>
      </w:ins>
    </w:p>
    <w:p w14:paraId="5695A84D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06" w:author="Justin Aunger (Health Services Management Centre)" w:date="2020-12-07T11:03:00Z"/>
          <w:rFonts w:ascii="Calibri" w:hAnsi="Calibri" w:cs="Calibri"/>
          <w:lang w:val="en"/>
        </w:rPr>
      </w:pPr>
      <w:ins w:id="207" w:author="Justin Aunger (Health Services Management Centre)" w:date="2020-12-07T11:03:00Z">
        <w:r>
          <w:rPr>
            <w:rFonts w:ascii="Calibri" w:hAnsi="Calibri" w:cs="Calibri"/>
            <w:lang w:val="en"/>
          </w:rPr>
          <w:t>18</w:t>
        </w:r>
        <w:r>
          <w:rPr>
            <w:rFonts w:ascii="Calibri" w:hAnsi="Calibri" w:cs="Calibri"/>
            <w:lang w:val="en"/>
          </w:rPr>
          <w:tab/>
          <w:t>15 or 16 or 17</w:t>
        </w:r>
        <w:r>
          <w:rPr>
            <w:rFonts w:ascii="Calibri" w:hAnsi="Calibri" w:cs="Calibri"/>
            <w:lang w:val="en"/>
          </w:rPr>
          <w:tab/>
        </w:r>
      </w:ins>
    </w:p>
    <w:p w14:paraId="466683CA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08" w:author="Justin Aunger (Health Services Management Centre)" w:date="2020-12-07T11:03:00Z"/>
          <w:rFonts w:ascii="Calibri" w:hAnsi="Calibri" w:cs="Calibri"/>
          <w:lang w:val="en"/>
        </w:rPr>
      </w:pPr>
      <w:ins w:id="209" w:author="Justin Aunger (Health Services Management Centre)" w:date="2020-12-07T11:03:00Z">
        <w:r>
          <w:rPr>
            <w:rFonts w:ascii="Calibri" w:hAnsi="Calibri" w:cs="Calibri"/>
            <w:lang w:val="en"/>
          </w:rPr>
          <w:t>19</w:t>
        </w:r>
        <w:r>
          <w:rPr>
            <w:rFonts w:ascii="Calibri" w:hAnsi="Calibri" w:cs="Calibri"/>
            <w:lang w:val="en"/>
          </w:rPr>
          <w:tab/>
          <w:t>7 or 10</w:t>
        </w:r>
        <w:r>
          <w:rPr>
            <w:rFonts w:ascii="Calibri" w:hAnsi="Calibri" w:cs="Calibri"/>
            <w:lang w:val="en"/>
          </w:rPr>
          <w:tab/>
        </w:r>
      </w:ins>
    </w:p>
    <w:p w14:paraId="65DAB2D9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10" w:author="Justin Aunger (Health Services Management Centre)" w:date="2020-12-07T11:03:00Z"/>
          <w:rFonts w:ascii="Calibri" w:hAnsi="Calibri" w:cs="Calibri"/>
          <w:lang w:val="en"/>
        </w:rPr>
      </w:pPr>
      <w:ins w:id="211" w:author="Justin Aunger (Health Services Management Centre)" w:date="2020-12-07T11:03:00Z">
        <w:r>
          <w:rPr>
            <w:rFonts w:ascii="Calibri" w:hAnsi="Calibri" w:cs="Calibri"/>
            <w:lang w:val="en"/>
          </w:rPr>
          <w:t>20</w:t>
        </w:r>
        <w:r>
          <w:rPr>
            <w:rFonts w:ascii="Calibri" w:hAnsi="Calibri" w:cs="Calibri"/>
            <w:lang w:val="en"/>
          </w:rPr>
          <w:tab/>
          <w:t>18 and 19</w:t>
        </w:r>
        <w:r>
          <w:rPr>
            <w:rFonts w:ascii="Calibri" w:hAnsi="Calibri" w:cs="Calibri"/>
            <w:lang w:val="en"/>
          </w:rPr>
          <w:tab/>
        </w:r>
      </w:ins>
    </w:p>
    <w:p w14:paraId="120C2034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12" w:author="Justin Aunger (Health Services Management Centre)" w:date="2020-12-07T11:03:00Z"/>
          <w:rFonts w:ascii="Calibri" w:hAnsi="Calibri" w:cs="Calibri"/>
          <w:lang w:val="en"/>
        </w:rPr>
      </w:pPr>
      <w:ins w:id="213" w:author="Justin Aunger (Health Services Management Centre)" w:date="2020-12-07T11:03:00Z">
        <w:r>
          <w:rPr>
            <w:rFonts w:ascii="Calibri" w:hAnsi="Calibri" w:cs="Calibri"/>
            <w:lang w:val="en"/>
          </w:rPr>
          <w:t>21</w:t>
        </w:r>
        <w:r>
          <w:rPr>
            <w:rFonts w:ascii="Calibri" w:hAnsi="Calibri" w:cs="Calibri"/>
            <w:lang w:val="en"/>
          </w:rPr>
          <w:tab/>
          <w:t>1 or 2 or 3 or 4 or 5 or 6 or 8 or 9 or 11 or 12 or 13 or 14 or 20</w:t>
        </w:r>
        <w:r>
          <w:rPr>
            <w:rFonts w:ascii="Calibri" w:hAnsi="Calibri" w:cs="Calibri"/>
            <w:lang w:val="en"/>
          </w:rPr>
          <w:tab/>
        </w:r>
      </w:ins>
    </w:p>
    <w:p w14:paraId="763C178B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14" w:author="Justin Aunger (Health Services Management Centre)" w:date="2020-12-07T11:03:00Z"/>
          <w:rFonts w:ascii="Calibri" w:hAnsi="Calibri" w:cs="Calibri"/>
          <w:lang w:val="en"/>
        </w:rPr>
      </w:pPr>
      <w:ins w:id="215" w:author="Justin Aunger (Health Services Management Centre)" w:date="2020-12-07T11:03:00Z">
        <w:r>
          <w:rPr>
            <w:rFonts w:ascii="Calibri" w:hAnsi="Calibri" w:cs="Calibri"/>
            <w:lang w:val="en"/>
          </w:rPr>
          <w:t>22</w:t>
        </w:r>
        <w:r>
          <w:rPr>
            <w:rFonts w:ascii="Calibri" w:hAnsi="Calibri" w:cs="Calibri"/>
            <w:lang w:val="en"/>
          </w:rPr>
          <w:tab/>
          <w:t>evaluat$.mp.</w:t>
        </w:r>
        <w:r>
          <w:rPr>
            <w:rFonts w:ascii="Calibri" w:hAnsi="Calibri" w:cs="Calibri"/>
            <w:lang w:val="en"/>
          </w:rPr>
          <w:tab/>
        </w:r>
      </w:ins>
    </w:p>
    <w:p w14:paraId="7A603996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16" w:author="Justin Aunger (Health Services Management Centre)" w:date="2020-12-07T11:03:00Z"/>
          <w:rFonts w:ascii="Calibri" w:hAnsi="Calibri" w:cs="Calibri"/>
          <w:lang w:val="en"/>
        </w:rPr>
      </w:pPr>
      <w:ins w:id="217" w:author="Justin Aunger (Health Services Management Centre)" w:date="2020-12-07T11:03:00Z">
        <w:r>
          <w:rPr>
            <w:rFonts w:ascii="Calibri" w:hAnsi="Calibri" w:cs="Calibri"/>
            <w:lang w:val="en"/>
          </w:rPr>
          <w:t>23</w:t>
        </w:r>
        <w:r>
          <w:rPr>
            <w:rFonts w:ascii="Calibri" w:hAnsi="Calibri" w:cs="Calibri"/>
            <w:lang w:val="en"/>
          </w:rPr>
          <w:tab/>
          <w:t>interven$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588E26B4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18" w:author="Justin Aunger (Health Services Management Centre)" w:date="2020-12-07T11:03:00Z"/>
          <w:rFonts w:ascii="Calibri" w:hAnsi="Calibri" w:cs="Calibri"/>
          <w:lang w:val="en"/>
        </w:rPr>
      </w:pPr>
      <w:ins w:id="219" w:author="Justin Aunger (Health Services Management Centre)" w:date="2020-12-07T11:03:00Z">
        <w:r>
          <w:rPr>
            <w:rFonts w:ascii="Calibri" w:hAnsi="Calibri" w:cs="Calibri"/>
            <w:lang w:val="en"/>
          </w:rPr>
          <w:t>24</w:t>
        </w:r>
        <w:r>
          <w:rPr>
            <w:rFonts w:ascii="Calibri" w:hAnsi="Calibri" w:cs="Calibri"/>
            <w:lang w:val="en"/>
          </w:rPr>
          <w:tab/>
          <w:t>assess$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606FA0EE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20" w:author="Justin Aunger (Health Services Management Centre)" w:date="2020-12-07T11:03:00Z"/>
          <w:rFonts w:ascii="Calibri" w:hAnsi="Calibri" w:cs="Calibri"/>
          <w:lang w:val="en"/>
        </w:rPr>
      </w:pPr>
      <w:ins w:id="221" w:author="Justin Aunger (Health Services Management Centre)" w:date="2020-12-07T11:03:00Z">
        <w:r>
          <w:rPr>
            <w:rFonts w:ascii="Calibri" w:hAnsi="Calibri" w:cs="Calibri"/>
            <w:lang w:val="en"/>
          </w:rPr>
          <w:t>25</w:t>
        </w:r>
        <w:r>
          <w:rPr>
            <w:rFonts w:ascii="Calibri" w:hAnsi="Calibri" w:cs="Calibri"/>
            <w:lang w:val="en"/>
          </w:rPr>
          <w:tab/>
          <w:t>trial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357DA6A0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22" w:author="Justin Aunger (Health Services Management Centre)" w:date="2020-12-07T11:03:00Z"/>
          <w:rFonts w:ascii="Calibri" w:hAnsi="Calibri" w:cs="Calibri"/>
          <w:lang w:val="en"/>
        </w:rPr>
      </w:pPr>
      <w:ins w:id="223" w:author="Justin Aunger (Health Services Management Centre)" w:date="2020-12-07T11:03:00Z">
        <w:r>
          <w:rPr>
            <w:rFonts w:ascii="Calibri" w:hAnsi="Calibri" w:cs="Calibri"/>
            <w:lang w:val="en"/>
          </w:rPr>
          <w:t>26</w:t>
        </w:r>
        <w:r>
          <w:rPr>
            <w:rFonts w:ascii="Calibri" w:hAnsi="Calibri" w:cs="Calibri"/>
            <w:lang w:val="en"/>
          </w:rPr>
          <w:tab/>
          <w:t>model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306E0BA3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24" w:author="Justin Aunger (Health Services Management Centre)" w:date="2020-12-07T11:03:00Z"/>
          <w:rFonts w:ascii="Calibri" w:hAnsi="Calibri" w:cs="Calibri"/>
          <w:lang w:val="en"/>
        </w:rPr>
      </w:pPr>
      <w:ins w:id="225" w:author="Justin Aunger (Health Services Management Centre)" w:date="2020-12-07T11:03:00Z">
        <w:r>
          <w:rPr>
            <w:rFonts w:ascii="Calibri" w:hAnsi="Calibri" w:cs="Calibri"/>
            <w:lang w:val="en"/>
          </w:rPr>
          <w:t>27</w:t>
        </w:r>
        <w:r>
          <w:rPr>
            <w:rFonts w:ascii="Calibri" w:hAnsi="Calibri" w:cs="Calibri"/>
            <w:lang w:val="en"/>
          </w:rPr>
          <w:tab/>
          <w:t>review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08C138F2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26" w:author="Justin Aunger (Health Services Management Centre)" w:date="2020-12-07T11:03:00Z"/>
          <w:rFonts w:ascii="Calibri" w:hAnsi="Calibri" w:cs="Calibri"/>
          <w:lang w:val="en"/>
        </w:rPr>
      </w:pPr>
      <w:ins w:id="227" w:author="Justin Aunger (Health Services Management Centre)" w:date="2020-12-07T11:03:00Z">
        <w:r>
          <w:rPr>
            <w:rFonts w:ascii="Calibri" w:hAnsi="Calibri" w:cs="Calibri"/>
            <w:lang w:val="en"/>
          </w:rPr>
          <w:t>28</w:t>
        </w:r>
        <w:r>
          <w:rPr>
            <w:rFonts w:ascii="Calibri" w:hAnsi="Calibri" w:cs="Calibri"/>
            <w:lang w:val="en"/>
          </w:rPr>
          <w:tab/>
          <w:t>(case adj1 study)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77B24F63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28" w:author="Justin Aunger (Health Services Management Centre)" w:date="2020-12-07T11:03:00Z"/>
          <w:rFonts w:ascii="Calibri" w:hAnsi="Calibri" w:cs="Calibri"/>
          <w:lang w:val="en"/>
        </w:rPr>
      </w:pPr>
      <w:ins w:id="229" w:author="Justin Aunger (Health Services Management Centre)" w:date="2020-12-07T11:03:00Z">
        <w:r>
          <w:rPr>
            <w:rFonts w:ascii="Calibri" w:hAnsi="Calibri" w:cs="Calibri"/>
            <w:lang w:val="en"/>
          </w:rPr>
          <w:t>29</w:t>
        </w:r>
        <w:r>
          <w:rPr>
            <w:rFonts w:ascii="Calibri" w:hAnsi="Calibri" w:cs="Calibri"/>
            <w:lang w:val="en"/>
          </w:rPr>
          <w:tab/>
          <w:t>theory.mp. [mp=title, other title, abstract, heading words]</w:t>
        </w:r>
        <w:r>
          <w:rPr>
            <w:rFonts w:ascii="Calibri" w:hAnsi="Calibri" w:cs="Calibri"/>
            <w:lang w:val="en"/>
          </w:rPr>
          <w:tab/>
        </w:r>
      </w:ins>
    </w:p>
    <w:p w14:paraId="0E9C8101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30" w:author="Justin Aunger (Health Services Management Centre)" w:date="2020-12-07T11:03:00Z"/>
          <w:rFonts w:ascii="Calibri" w:hAnsi="Calibri" w:cs="Calibri"/>
          <w:lang w:val="en"/>
        </w:rPr>
      </w:pPr>
      <w:ins w:id="231" w:author="Justin Aunger (Health Services Management Centre)" w:date="2020-12-07T11:03:00Z">
        <w:r>
          <w:rPr>
            <w:rFonts w:ascii="Calibri" w:hAnsi="Calibri" w:cs="Calibri"/>
            <w:lang w:val="en"/>
          </w:rPr>
          <w:t>30</w:t>
        </w:r>
        <w:r>
          <w:rPr>
            <w:rFonts w:ascii="Calibri" w:hAnsi="Calibri" w:cs="Calibri"/>
            <w:lang w:val="en"/>
          </w:rPr>
          <w:tab/>
          <w:t>22 or 23 or 24 or 25 or 26 or 27 or 28 or 29</w:t>
        </w:r>
        <w:r>
          <w:rPr>
            <w:rFonts w:ascii="Calibri" w:hAnsi="Calibri" w:cs="Calibri"/>
            <w:lang w:val="en"/>
          </w:rPr>
          <w:tab/>
        </w:r>
      </w:ins>
    </w:p>
    <w:p w14:paraId="250DB68B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32" w:author="Justin Aunger (Health Services Management Centre)" w:date="2020-12-07T11:03:00Z"/>
          <w:rFonts w:ascii="Calibri" w:hAnsi="Calibri" w:cs="Calibri"/>
          <w:lang w:val="en"/>
        </w:rPr>
      </w:pPr>
      <w:ins w:id="233" w:author="Justin Aunger (Health Services Management Centre)" w:date="2020-12-07T11:03:00Z">
        <w:r>
          <w:rPr>
            <w:rFonts w:ascii="Calibri" w:hAnsi="Calibri" w:cs="Calibri"/>
            <w:lang w:val="en"/>
          </w:rPr>
          <w:t>31</w:t>
        </w:r>
        <w:r>
          <w:rPr>
            <w:rFonts w:ascii="Calibri" w:hAnsi="Calibri" w:cs="Calibri"/>
            <w:lang w:val="en"/>
          </w:rPr>
          <w:tab/>
          <w:t>21 and 30</w:t>
        </w:r>
      </w:ins>
    </w:p>
    <w:p w14:paraId="1A20A84C" w14:textId="77777777" w:rsidR="00A670CB" w:rsidRDefault="00A670CB" w:rsidP="00A670CB">
      <w:pPr>
        <w:autoSpaceDE w:val="0"/>
        <w:autoSpaceDN w:val="0"/>
        <w:adjustRightInd w:val="0"/>
        <w:spacing w:after="0" w:line="276" w:lineRule="auto"/>
        <w:rPr>
          <w:ins w:id="234" w:author="Justin Aunger (Health Services Management Centre)" w:date="2020-12-07T11:03:00Z"/>
          <w:rFonts w:ascii="Calibri" w:hAnsi="Calibri" w:cs="Calibri"/>
          <w:lang w:val="en"/>
        </w:rPr>
      </w:pPr>
      <w:ins w:id="235" w:author="Justin Aunger (Health Services Management Centre)" w:date="2020-12-07T11:03:00Z">
        <w:r>
          <w:rPr>
            <w:rFonts w:ascii="Calibri" w:hAnsi="Calibri" w:cs="Calibri"/>
            <w:lang w:val="en"/>
          </w:rPr>
          <w:t>32</w:t>
        </w:r>
        <w:r>
          <w:rPr>
            <w:rFonts w:ascii="Calibri" w:hAnsi="Calibri" w:cs="Calibri"/>
            <w:lang w:val="en"/>
          </w:rPr>
          <w:tab/>
        </w:r>
        <w:r w:rsidRPr="00AE258F">
          <w:rPr>
            <w:rFonts w:ascii="Calibri" w:hAnsi="Calibri" w:cs="Calibri"/>
            <w:lang w:val="en"/>
          </w:rPr>
          <w:t>limit 31 to yr="1990 -Current"</w:t>
        </w:r>
      </w:ins>
    </w:p>
    <w:p w14:paraId="40874B10" w14:textId="1C868E78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36" w:author="Justin Aunger (Health Services Management Centre)" w:date="2020-12-07T11:03:00Z"/>
          <w:rFonts w:ascii="Calibri" w:hAnsi="Calibri" w:cs="Calibri"/>
          <w:lang w:val="en"/>
        </w:rPr>
      </w:pPr>
      <w:del w:id="237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1</w:delText>
        </w:r>
        <w:r w:rsidDel="00A670CB">
          <w:rPr>
            <w:rFonts w:ascii="Calibri" w:hAnsi="Calibri" w:cs="Calibri"/>
            <w:lang w:val="en"/>
          </w:rPr>
          <w:tab/>
          <w:delText>buddying.mp.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21577F67" w14:textId="7957476D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38" w:author="Justin Aunger (Health Services Management Centre)" w:date="2020-12-07T11:03:00Z"/>
          <w:rFonts w:ascii="Calibri" w:hAnsi="Calibri" w:cs="Calibri"/>
          <w:lang w:val="en"/>
        </w:rPr>
      </w:pPr>
      <w:del w:id="239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2</w:delText>
        </w:r>
        <w:r w:rsidDel="00A670CB">
          <w:rPr>
            <w:rFonts w:ascii="Calibri" w:hAnsi="Calibri" w:cs="Calibri"/>
            <w:lang w:val="en"/>
          </w:rPr>
          <w:tab/>
          <w:delText>(clinical adj1 network).mp. [mp=title, other title, abstract, heading words]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34BF5D0C" w14:textId="7C9153BB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40" w:author="Justin Aunger (Health Services Management Centre)" w:date="2020-12-07T11:03:00Z"/>
          <w:rFonts w:ascii="Calibri" w:hAnsi="Calibri" w:cs="Calibri"/>
          <w:lang w:val="en"/>
        </w:rPr>
      </w:pPr>
      <w:del w:id="241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3</w:delText>
        </w:r>
        <w:r w:rsidDel="00A670CB">
          <w:rPr>
            <w:rFonts w:ascii="Calibri" w:hAnsi="Calibri" w:cs="Calibri"/>
            <w:lang w:val="en"/>
          </w:rPr>
          <w:tab/>
          <w:delText>merger.mp.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2C616BE7" w14:textId="165AFCBC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42" w:author="Justin Aunger (Health Services Management Centre)" w:date="2020-12-07T11:03:00Z"/>
          <w:rFonts w:ascii="Calibri" w:hAnsi="Calibri" w:cs="Calibri"/>
          <w:lang w:val="en"/>
        </w:rPr>
      </w:pPr>
      <w:del w:id="243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4</w:delText>
        </w:r>
        <w:r w:rsidDel="00A670CB">
          <w:rPr>
            <w:rFonts w:ascii="Calibri" w:hAnsi="Calibri" w:cs="Calibri"/>
            <w:lang w:val="en"/>
          </w:rPr>
          <w:tab/>
          <w:delText>acquisition.mp.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30754EE4" w14:textId="4BBB2D02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44" w:author="Justin Aunger (Health Services Management Centre)" w:date="2020-12-07T11:03:00Z"/>
          <w:rFonts w:ascii="Calibri" w:hAnsi="Calibri" w:cs="Calibri"/>
          <w:lang w:val="en"/>
        </w:rPr>
      </w:pPr>
      <w:del w:id="245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5</w:delText>
        </w:r>
        <w:r w:rsidDel="00A670CB">
          <w:rPr>
            <w:rFonts w:ascii="Calibri" w:hAnsi="Calibri" w:cs="Calibri"/>
            <w:lang w:val="en"/>
          </w:rPr>
          <w:tab/>
          <w:delText>(joint adj1 management).mp. [mp=title, other title, abstract, heading words]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1F604FBB" w14:textId="1E5D5116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46" w:author="Justin Aunger (Health Services Management Centre)" w:date="2020-12-07T11:03:00Z"/>
          <w:rFonts w:ascii="Calibri" w:hAnsi="Calibri" w:cs="Calibri"/>
          <w:lang w:val="en"/>
        </w:rPr>
      </w:pPr>
      <w:del w:id="247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6</w:delText>
        </w:r>
        <w:r w:rsidDel="00A670CB">
          <w:rPr>
            <w:rFonts w:ascii="Calibri" w:hAnsi="Calibri" w:cs="Calibri"/>
            <w:lang w:val="en"/>
          </w:rPr>
          <w:tab/>
          <w:delText>consolidation.mp.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4CDF76AD" w14:textId="698EA792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48" w:author="Justin Aunger (Health Services Management Centre)" w:date="2020-12-07T11:03:00Z"/>
          <w:rFonts w:ascii="Calibri" w:hAnsi="Calibri" w:cs="Calibri"/>
          <w:lang w:val="en"/>
        </w:rPr>
      </w:pPr>
      <w:del w:id="249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7</w:delText>
        </w:r>
        <w:r w:rsidDel="00A670CB">
          <w:rPr>
            <w:rFonts w:ascii="Calibri" w:hAnsi="Calibri" w:cs="Calibri"/>
            <w:lang w:val="en"/>
          </w:rPr>
          <w:tab/>
          <w:delText>(coordinating or co-ordinating or coordination or co-ordination).mp. [mp=title, other title, abstract, heading words]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33D8981A" w14:textId="6B8BA533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50" w:author="Justin Aunger (Health Services Management Centre)" w:date="2020-12-07T11:03:00Z"/>
          <w:rFonts w:ascii="Calibri" w:hAnsi="Calibri" w:cs="Calibri"/>
          <w:lang w:val="en"/>
        </w:rPr>
      </w:pPr>
      <w:del w:id="251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8</w:delText>
        </w:r>
        <w:r w:rsidDel="00A670CB">
          <w:rPr>
            <w:rFonts w:ascii="Calibri" w:hAnsi="Calibri" w:cs="Calibri"/>
            <w:lang w:val="en"/>
          </w:rPr>
          <w:tab/>
          <w:delText>(hospital adj1 chain$).mp. [mp=title, other title, abstract, heading words]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174FDB57" w14:textId="22D86253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52" w:author="Justin Aunger (Health Services Management Centre)" w:date="2020-12-07T11:03:00Z"/>
          <w:rFonts w:ascii="Calibri" w:hAnsi="Calibri" w:cs="Calibri"/>
          <w:lang w:val="en"/>
        </w:rPr>
      </w:pPr>
      <w:del w:id="253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9</w:delText>
        </w:r>
        <w:r w:rsidDel="00A670CB">
          <w:rPr>
            <w:rFonts w:ascii="Calibri" w:hAnsi="Calibri" w:cs="Calibri"/>
            <w:lang w:val="en"/>
          </w:rPr>
          <w:tab/>
          <w:delText>federation.mp.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6D9E4D6D" w14:textId="6D15C8DA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54" w:author="Justin Aunger (Health Services Management Centre)" w:date="2020-12-07T11:03:00Z"/>
          <w:rFonts w:ascii="Calibri" w:hAnsi="Calibri" w:cs="Calibri"/>
          <w:lang w:val="en"/>
        </w:rPr>
      </w:pPr>
      <w:del w:id="255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10</w:delText>
        </w:r>
        <w:r w:rsidDel="00A670CB">
          <w:rPr>
            <w:rFonts w:ascii="Calibri" w:hAnsi="Calibri" w:cs="Calibri"/>
            <w:lang w:val="en"/>
          </w:rPr>
          <w:tab/>
          <w:delText>(joint adj1 working).mp. [mp=title, other title, abstract, heading words]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6D0D50F8" w14:textId="1287E87F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56" w:author="Justin Aunger (Health Services Management Centre)" w:date="2020-12-07T11:03:00Z"/>
          <w:rFonts w:ascii="Calibri" w:hAnsi="Calibri" w:cs="Calibri"/>
          <w:lang w:val="en"/>
        </w:rPr>
      </w:pPr>
      <w:del w:id="257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11</w:delText>
        </w:r>
        <w:r w:rsidDel="00A670CB">
          <w:rPr>
            <w:rFonts w:ascii="Calibri" w:hAnsi="Calibri" w:cs="Calibri"/>
            <w:lang w:val="en"/>
          </w:rPr>
          <w:tab/>
          <w:delText>(partnership adj1 working).mp. [mp=title, other title, abstract, heading words]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32E83C65" w14:textId="2A44635A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58" w:author="Justin Aunger (Health Services Management Centre)" w:date="2020-12-07T11:03:00Z"/>
          <w:rFonts w:ascii="Calibri" w:hAnsi="Calibri" w:cs="Calibri"/>
          <w:lang w:val="en"/>
        </w:rPr>
      </w:pPr>
      <w:del w:id="259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12</w:delText>
        </w:r>
        <w:r w:rsidDel="00A670CB">
          <w:rPr>
            <w:rFonts w:ascii="Calibri" w:hAnsi="Calibri" w:cs="Calibri"/>
            <w:lang w:val="en"/>
          </w:rPr>
          <w:tab/>
          <w:delText>alliance.mp.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1261C3BD" w14:textId="61518237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60" w:author="Justin Aunger (Health Services Management Centre)" w:date="2020-12-07T11:03:00Z"/>
          <w:rFonts w:ascii="Calibri" w:hAnsi="Calibri" w:cs="Calibri"/>
          <w:lang w:val="en"/>
        </w:rPr>
      </w:pPr>
      <w:del w:id="261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13</w:delText>
        </w:r>
        <w:r w:rsidDel="00A670CB">
          <w:rPr>
            <w:rFonts w:ascii="Calibri" w:hAnsi="Calibri" w:cs="Calibri"/>
            <w:lang w:val="en"/>
          </w:rPr>
          <w:tab/>
          <w:delText>(joint adj1 commissioning).mp. [mp=title, other title, abstract, heading words]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4B9EE35B" w14:textId="2C743AB2" w:rsidR="00FE6837" w:rsidDel="00A670CB" w:rsidRDefault="00FE6837" w:rsidP="00FE6837">
      <w:pPr>
        <w:autoSpaceDE w:val="0"/>
        <w:autoSpaceDN w:val="0"/>
        <w:adjustRightInd w:val="0"/>
        <w:spacing w:after="0" w:line="276" w:lineRule="auto"/>
        <w:rPr>
          <w:del w:id="262" w:author="Justin Aunger (Health Services Management Centre)" w:date="2020-12-07T11:03:00Z"/>
          <w:rFonts w:ascii="Calibri" w:hAnsi="Calibri" w:cs="Calibri"/>
          <w:lang w:val="en"/>
        </w:rPr>
      </w:pPr>
      <w:del w:id="263" w:author="Justin Aunger (Health Services Management Centre)" w:date="2020-12-07T11:03:00Z">
        <w:r w:rsidDel="00A670CB">
          <w:rPr>
            <w:rFonts w:ascii="Calibri" w:hAnsi="Calibri" w:cs="Calibri"/>
            <w:lang w:val="en"/>
          </w:rPr>
          <w:delText>14</w:delText>
        </w:r>
        <w:r w:rsidDel="00A670CB">
          <w:rPr>
            <w:rFonts w:ascii="Calibri" w:hAnsi="Calibri" w:cs="Calibri"/>
            <w:lang w:val="en"/>
          </w:rPr>
          <w:tab/>
          <w:delText>vanguard.mp.</w:delText>
        </w:r>
        <w:r w:rsidDel="00A670CB">
          <w:rPr>
            <w:rFonts w:ascii="Calibri" w:hAnsi="Calibri" w:cs="Calibri"/>
            <w:lang w:val="en"/>
          </w:rPr>
          <w:tab/>
        </w:r>
      </w:del>
    </w:p>
    <w:p w14:paraId="2984EEA8" w14:textId="1A62DE4E" w:rsidR="00630565" w:rsidRDefault="00630565" w:rsidP="00FE6837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</w:p>
    <w:p w14:paraId="6BC45947" w14:textId="64819C14" w:rsidR="00630565" w:rsidRDefault="00D920B4" w:rsidP="00630565">
      <w:del w:id="264" w:author="Justin Aunger (Health Services Management Centre)" w:date="2020-12-07T10:44:00Z">
        <w:r w:rsidDel="000878C6">
          <w:delText xml:space="preserve">Medline </w:delText>
        </w:r>
      </w:del>
      <w:ins w:id="265" w:author="Justin Aunger (Health Services Management Centre)" w:date="2020-12-07T10:44:00Z">
        <w:r w:rsidR="000878C6">
          <w:t xml:space="preserve">OVID – Medline and PsycINFO </w:t>
        </w:r>
      </w:ins>
      <w:ins w:id="266" w:author="Justin Aunger (Health Services Management Centre)" w:date="2021-01-27T10:11:00Z">
        <w:r w:rsidR="00AF4F07">
          <w:t>s</w:t>
        </w:r>
      </w:ins>
      <w:del w:id="267" w:author="Justin Aunger (Health Services Management Centre)" w:date="2021-01-27T10:11:00Z">
        <w:r w:rsidR="00630565" w:rsidDel="00AF4F07">
          <w:delText>S</w:delText>
        </w:r>
      </w:del>
      <w:r w:rsidR="00630565">
        <w:t>earch strategy</w:t>
      </w:r>
    </w:p>
    <w:p w14:paraId="66A1E61C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1 </w:t>
      </w:r>
      <w:r>
        <w:rPr>
          <w:rFonts w:ascii="Calibri" w:hAnsi="Calibri" w:cs="Calibri"/>
          <w:lang w:val="en"/>
        </w:rPr>
        <w:tab/>
        <w:t xml:space="preserve">buddying.mp. </w:t>
      </w:r>
      <w:r>
        <w:rPr>
          <w:rFonts w:ascii="Calibri" w:hAnsi="Calibri" w:cs="Calibri"/>
          <w:lang w:val="en"/>
        </w:rPr>
        <w:tab/>
      </w:r>
    </w:p>
    <w:p w14:paraId="6C05C0F9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2 </w:t>
      </w:r>
      <w:r>
        <w:rPr>
          <w:rFonts w:ascii="Calibri" w:hAnsi="Calibri" w:cs="Calibri"/>
          <w:lang w:val="en"/>
        </w:rPr>
        <w:tab/>
        <w:t xml:space="preserve">(clinical adj1 network).mp. </w:t>
      </w:r>
      <w:r>
        <w:rPr>
          <w:rFonts w:ascii="Calibri" w:hAnsi="Calibri" w:cs="Calibri"/>
          <w:lang w:val="en"/>
        </w:rPr>
        <w:tab/>
      </w:r>
    </w:p>
    <w:p w14:paraId="33C8F383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3 </w:t>
      </w:r>
      <w:r>
        <w:rPr>
          <w:rFonts w:ascii="Calibri" w:hAnsi="Calibri" w:cs="Calibri"/>
          <w:lang w:val="en"/>
        </w:rPr>
        <w:tab/>
        <w:t xml:space="preserve">merger.ti. </w:t>
      </w:r>
      <w:r>
        <w:rPr>
          <w:rFonts w:ascii="Calibri" w:hAnsi="Calibri" w:cs="Calibri"/>
          <w:lang w:val="en"/>
        </w:rPr>
        <w:tab/>
      </w:r>
    </w:p>
    <w:p w14:paraId="3F32C786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4 </w:t>
      </w:r>
      <w:r>
        <w:rPr>
          <w:rFonts w:ascii="Calibri" w:hAnsi="Calibri" w:cs="Calibri"/>
          <w:lang w:val="en"/>
        </w:rPr>
        <w:tab/>
        <w:t xml:space="preserve">acquisition.ti. </w:t>
      </w:r>
      <w:r>
        <w:rPr>
          <w:rFonts w:ascii="Calibri" w:hAnsi="Calibri" w:cs="Calibri"/>
          <w:lang w:val="en"/>
        </w:rPr>
        <w:tab/>
      </w:r>
    </w:p>
    <w:p w14:paraId="1A1D3ED7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5 </w:t>
      </w:r>
      <w:r>
        <w:rPr>
          <w:rFonts w:ascii="Calibri" w:hAnsi="Calibri" w:cs="Calibri"/>
          <w:lang w:val="en"/>
        </w:rPr>
        <w:tab/>
        <w:t xml:space="preserve">(joint adj1 management).mp. </w:t>
      </w:r>
      <w:r>
        <w:rPr>
          <w:rFonts w:ascii="Calibri" w:hAnsi="Calibri" w:cs="Calibri"/>
          <w:lang w:val="en"/>
        </w:rPr>
        <w:tab/>
      </w:r>
    </w:p>
    <w:p w14:paraId="6F008BCE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6 </w:t>
      </w:r>
      <w:r>
        <w:rPr>
          <w:rFonts w:ascii="Calibri" w:hAnsi="Calibri" w:cs="Calibri"/>
          <w:lang w:val="en"/>
        </w:rPr>
        <w:tab/>
        <w:t xml:space="preserve">consolidation.ti. </w:t>
      </w:r>
      <w:r>
        <w:rPr>
          <w:rFonts w:ascii="Calibri" w:hAnsi="Calibri" w:cs="Calibri"/>
          <w:lang w:val="en"/>
        </w:rPr>
        <w:tab/>
      </w:r>
    </w:p>
    <w:p w14:paraId="0300458A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7 </w:t>
      </w:r>
      <w:r>
        <w:rPr>
          <w:rFonts w:ascii="Calibri" w:hAnsi="Calibri" w:cs="Calibri"/>
          <w:lang w:val="en"/>
        </w:rPr>
        <w:tab/>
        <w:t xml:space="preserve">(coordinating or co-ordinating or coordination or co-ordination).ti. </w:t>
      </w:r>
      <w:r>
        <w:rPr>
          <w:rFonts w:ascii="Calibri" w:hAnsi="Calibri" w:cs="Calibri"/>
          <w:lang w:val="en"/>
        </w:rPr>
        <w:tab/>
      </w:r>
    </w:p>
    <w:p w14:paraId="3C788198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8 </w:t>
      </w:r>
      <w:r>
        <w:rPr>
          <w:rFonts w:ascii="Calibri" w:hAnsi="Calibri" w:cs="Calibri"/>
          <w:lang w:val="en"/>
        </w:rPr>
        <w:tab/>
        <w:t xml:space="preserve">(hospital adj1 chain$).ti. </w:t>
      </w:r>
      <w:r>
        <w:rPr>
          <w:rFonts w:ascii="Calibri" w:hAnsi="Calibri" w:cs="Calibri"/>
          <w:lang w:val="en"/>
        </w:rPr>
        <w:tab/>
      </w:r>
    </w:p>
    <w:p w14:paraId="7610827A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9 </w:t>
      </w:r>
      <w:r>
        <w:rPr>
          <w:rFonts w:ascii="Calibri" w:hAnsi="Calibri" w:cs="Calibri"/>
          <w:lang w:val="en"/>
        </w:rPr>
        <w:tab/>
        <w:t xml:space="preserve">federation.ti. </w:t>
      </w:r>
      <w:r>
        <w:rPr>
          <w:rFonts w:ascii="Calibri" w:hAnsi="Calibri" w:cs="Calibri"/>
          <w:lang w:val="en"/>
        </w:rPr>
        <w:tab/>
      </w:r>
    </w:p>
    <w:p w14:paraId="726A867E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10 </w:t>
      </w:r>
      <w:r>
        <w:rPr>
          <w:rFonts w:ascii="Calibri" w:hAnsi="Calibri" w:cs="Calibri"/>
          <w:lang w:val="en"/>
        </w:rPr>
        <w:tab/>
        <w:t xml:space="preserve">(joint adj1 working).ti. </w:t>
      </w:r>
      <w:r>
        <w:rPr>
          <w:rFonts w:ascii="Calibri" w:hAnsi="Calibri" w:cs="Calibri"/>
          <w:lang w:val="en"/>
        </w:rPr>
        <w:tab/>
      </w:r>
    </w:p>
    <w:p w14:paraId="7BB6797E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11 </w:t>
      </w:r>
      <w:r>
        <w:rPr>
          <w:rFonts w:ascii="Calibri" w:hAnsi="Calibri" w:cs="Calibri"/>
          <w:lang w:val="en"/>
        </w:rPr>
        <w:tab/>
        <w:t xml:space="preserve">(partnership adj1 working).mp. </w:t>
      </w:r>
      <w:r>
        <w:rPr>
          <w:rFonts w:ascii="Calibri" w:hAnsi="Calibri" w:cs="Calibri"/>
          <w:lang w:val="en"/>
        </w:rPr>
        <w:tab/>
      </w:r>
    </w:p>
    <w:p w14:paraId="225FE25E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12 </w:t>
      </w:r>
      <w:r>
        <w:rPr>
          <w:rFonts w:ascii="Calibri" w:hAnsi="Calibri" w:cs="Calibri"/>
          <w:lang w:val="en"/>
        </w:rPr>
        <w:tab/>
        <w:t xml:space="preserve">alliance.ti. </w:t>
      </w:r>
      <w:r>
        <w:rPr>
          <w:rFonts w:ascii="Calibri" w:hAnsi="Calibri" w:cs="Calibri"/>
          <w:lang w:val="en"/>
        </w:rPr>
        <w:tab/>
      </w:r>
    </w:p>
    <w:p w14:paraId="537BF2E9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13 </w:t>
      </w:r>
      <w:r>
        <w:rPr>
          <w:rFonts w:ascii="Calibri" w:hAnsi="Calibri" w:cs="Calibri"/>
          <w:lang w:val="en"/>
        </w:rPr>
        <w:tab/>
        <w:t xml:space="preserve">(joint adj1 commissioning).ti. </w:t>
      </w:r>
      <w:r>
        <w:rPr>
          <w:rFonts w:ascii="Calibri" w:hAnsi="Calibri" w:cs="Calibri"/>
          <w:lang w:val="en"/>
        </w:rPr>
        <w:tab/>
      </w:r>
    </w:p>
    <w:p w14:paraId="5522A86A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14 </w:t>
      </w:r>
      <w:r>
        <w:rPr>
          <w:rFonts w:ascii="Calibri" w:hAnsi="Calibri" w:cs="Calibri"/>
          <w:lang w:val="en"/>
        </w:rPr>
        <w:tab/>
        <w:t xml:space="preserve">vanguard.mp. </w:t>
      </w:r>
      <w:r>
        <w:rPr>
          <w:rFonts w:ascii="Calibri" w:hAnsi="Calibri" w:cs="Calibri"/>
          <w:lang w:val="en"/>
        </w:rPr>
        <w:tab/>
      </w:r>
    </w:p>
    <w:p w14:paraId="2DA3C732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15 </w:t>
      </w:r>
      <w:r>
        <w:rPr>
          <w:rFonts w:ascii="Calibri" w:hAnsi="Calibri" w:cs="Calibri"/>
          <w:lang w:val="en"/>
        </w:rPr>
        <w:tab/>
        <w:t xml:space="preserve">systems integration/ or "health care facilities, manpower, and services"/ or "health care economics and organizations"/ or health services administration/ or "health care quality, access, and evaluation"/ </w:t>
      </w:r>
      <w:r>
        <w:rPr>
          <w:rFonts w:ascii="Calibri" w:hAnsi="Calibri" w:cs="Calibri"/>
          <w:lang w:val="en"/>
        </w:rPr>
        <w:tab/>
      </w:r>
    </w:p>
    <w:p w14:paraId="7F1D9716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16 </w:t>
      </w:r>
      <w:r>
        <w:rPr>
          <w:rFonts w:ascii="Calibri" w:hAnsi="Calibri" w:cs="Calibri"/>
          <w:lang w:val="en"/>
        </w:rPr>
        <w:tab/>
        <w:t xml:space="preserve">partnership.mp. </w:t>
      </w:r>
      <w:r>
        <w:rPr>
          <w:rFonts w:ascii="Calibri" w:hAnsi="Calibri" w:cs="Calibri"/>
          <w:lang w:val="en"/>
        </w:rPr>
        <w:tab/>
      </w:r>
    </w:p>
    <w:p w14:paraId="2D3A2399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lastRenderedPageBreak/>
        <w:t xml:space="preserve">17 </w:t>
      </w:r>
      <w:r>
        <w:rPr>
          <w:rFonts w:ascii="Calibri" w:hAnsi="Calibri" w:cs="Calibri"/>
          <w:lang w:val="en"/>
        </w:rPr>
        <w:tab/>
        <w:t xml:space="preserve">partnering.mp. </w:t>
      </w:r>
      <w:r>
        <w:rPr>
          <w:rFonts w:ascii="Calibri" w:hAnsi="Calibri" w:cs="Calibri"/>
          <w:lang w:val="en"/>
        </w:rPr>
        <w:tab/>
      </w:r>
    </w:p>
    <w:p w14:paraId="2A74811F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18 </w:t>
      </w:r>
      <w:r>
        <w:rPr>
          <w:rFonts w:ascii="Calibri" w:hAnsi="Calibri" w:cs="Calibri"/>
          <w:lang w:val="en"/>
        </w:rPr>
        <w:tab/>
        <w:t xml:space="preserve">1 or 2 or 3 or 4 or 5 or 6 or 7 or 8 or 9 or 10 or 11 or 12 or 13 or 14 or 16 or 17 </w:t>
      </w:r>
      <w:r>
        <w:rPr>
          <w:rFonts w:ascii="Calibri" w:hAnsi="Calibri" w:cs="Calibri"/>
          <w:lang w:val="en"/>
        </w:rPr>
        <w:tab/>
      </w:r>
    </w:p>
    <w:p w14:paraId="528A4240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19 </w:t>
      </w:r>
      <w:r>
        <w:rPr>
          <w:rFonts w:ascii="Calibri" w:hAnsi="Calibri" w:cs="Calibri"/>
          <w:lang w:val="en"/>
        </w:rPr>
        <w:tab/>
        <w:t>15 and 18</w:t>
      </w:r>
    </w:p>
    <w:p w14:paraId="1D1C6FBD" w14:textId="77777777" w:rsidR="00630565" w:rsidRDefault="00630565" w:rsidP="00630565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20</w:t>
      </w:r>
      <w:r>
        <w:rPr>
          <w:rFonts w:ascii="Calibri" w:hAnsi="Calibri" w:cs="Calibri"/>
          <w:lang w:val="en"/>
        </w:rPr>
        <w:tab/>
      </w:r>
      <w:r w:rsidRPr="00411CF4">
        <w:rPr>
          <w:rFonts w:ascii="Calibri" w:hAnsi="Calibri" w:cs="Calibri"/>
          <w:lang w:val="en"/>
        </w:rPr>
        <w:t>limit 19 to yr="1990 -Current"</w:t>
      </w:r>
    </w:p>
    <w:p w14:paraId="66F75B02" w14:textId="77777777" w:rsidR="00FE6837" w:rsidRDefault="00FE6837" w:rsidP="00A70CDE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</w:p>
    <w:p w14:paraId="3A6B4227" w14:textId="77777777" w:rsidR="008E08FC" w:rsidRDefault="008E08FC" w:rsidP="00A70CDE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 xml:space="preserve">Social policy </w:t>
      </w:r>
      <w:r w:rsidR="00FE0EAF">
        <w:rPr>
          <w:rFonts w:ascii="Calibri" w:hAnsi="Calibri" w:cs="Calibri"/>
          <w:lang w:val="en"/>
        </w:rPr>
        <w:t xml:space="preserve">and practice database </w:t>
      </w:r>
      <w:r>
        <w:rPr>
          <w:rFonts w:ascii="Calibri" w:hAnsi="Calibri" w:cs="Calibri"/>
          <w:lang w:val="en"/>
        </w:rPr>
        <w:t>search strategy</w:t>
      </w:r>
    </w:p>
    <w:p w14:paraId="3FD5B79F" w14:textId="77777777" w:rsidR="008E08FC" w:rsidRDefault="008E08FC" w:rsidP="00A70CDE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</w:p>
    <w:p w14:paraId="04F2265B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1</w:t>
      </w:r>
      <w:r>
        <w:rPr>
          <w:rFonts w:ascii="Calibri" w:hAnsi="Calibri" w:cs="Calibri"/>
          <w:lang w:val="en"/>
        </w:rPr>
        <w:tab/>
        <w:t>partnering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58B6317F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2</w:t>
      </w:r>
      <w:r>
        <w:rPr>
          <w:rFonts w:ascii="Calibri" w:hAnsi="Calibri" w:cs="Calibri"/>
          <w:lang w:val="en"/>
        </w:rPr>
        <w:tab/>
        <w:t>partnership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6095B711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3</w:t>
      </w:r>
      <w:r>
        <w:rPr>
          <w:rFonts w:ascii="Calibri" w:hAnsi="Calibri" w:cs="Calibri"/>
          <w:lang w:val="en"/>
        </w:rPr>
        <w:tab/>
        <w:t>"joint working"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6A9CF086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4</w:t>
      </w:r>
      <w:r>
        <w:rPr>
          <w:rFonts w:ascii="Calibri" w:hAnsi="Calibri" w:cs="Calibri"/>
          <w:lang w:val="en"/>
        </w:rPr>
        <w:tab/>
        <w:t>merger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21C42D5B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5</w:t>
      </w:r>
      <w:r>
        <w:rPr>
          <w:rFonts w:ascii="Calibri" w:hAnsi="Calibri" w:cs="Calibri"/>
          <w:lang w:val="en"/>
        </w:rPr>
        <w:tab/>
        <w:t>acquisition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7E0CCC61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6</w:t>
      </w:r>
      <w:r>
        <w:rPr>
          <w:rFonts w:ascii="Calibri" w:hAnsi="Calibri" w:cs="Calibri"/>
          <w:lang w:val="en"/>
        </w:rPr>
        <w:tab/>
        <w:t>alliance?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4C099AA7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7</w:t>
      </w:r>
      <w:r>
        <w:rPr>
          <w:rFonts w:ascii="Calibri" w:hAnsi="Calibri" w:cs="Calibri"/>
          <w:lang w:val="en"/>
        </w:rPr>
        <w:tab/>
        <w:t>"partnership working"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277EC46C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8</w:t>
      </w:r>
      <w:r>
        <w:rPr>
          <w:rFonts w:ascii="Calibri" w:hAnsi="Calibri" w:cs="Calibri"/>
          <w:lang w:val="en"/>
        </w:rPr>
        <w:tab/>
        <w:t>buddying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45422F36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9</w:t>
      </w:r>
      <w:r>
        <w:rPr>
          <w:rFonts w:ascii="Calibri" w:hAnsi="Calibri" w:cs="Calibri"/>
          <w:lang w:val="en"/>
        </w:rPr>
        <w:tab/>
        <w:t>(clinical adj1 network)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171A0B81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10</w:t>
      </w:r>
      <w:r>
        <w:rPr>
          <w:rFonts w:ascii="Calibri" w:hAnsi="Calibri" w:cs="Calibri"/>
          <w:lang w:val="en"/>
        </w:rPr>
        <w:tab/>
        <w:t>(coordinating or co-ordinating or coordination or co-ordination)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5D380205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11</w:t>
      </w:r>
      <w:r>
        <w:rPr>
          <w:rFonts w:ascii="Calibri" w:hAnsi="Calibri" w:cs="Calibri"/>
          <w:lang w:val="en"/>
        </w:rPr>
        <w:tab/>
        <w:t>(joint adj1 commissioning)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48B24F76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12</w:t>
      </w:r>
      <w:r>
        <w:rPr>
          <w:rFonts w:ascii="Calibri" w:hAnsi="Calibri" w:cs="Calibri"/>
          <w:lang w:val="en"/>
        </w:rPr>
        <w:tab/>
        <w:t>vanguard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7B9F2CF1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13</w:t>
      </w:r>
      <w:r>
        <w:rPr>
          <w:rFonts w:ascii="Calibri" w:hAnsi="Calibri" w:cs="Calibri"/>
          <w:lang w:val="en"/>
        </w:rPr>
        <w:tab/>
        <w:t>integration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248C19E8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14</w:t>
      </w:r>
      <w:r>
        <w:rPr>
          <w:rFonts w:ascii="Calibri" w:hAnsi="Calibri" w:cs="Calibri"/>
          <w:lang w:val="en"/>
        </w:rPr>
        <w:tab/>
        <w:t>healthcare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2DCA929A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15</w:t>
      </w:r>
      <w:r>
        <w:rPr>
          <w:rFonts w:ascii="Calibri" w:hAnsi="Calibri" w:cs="Calibri"/>
          <w:lang w:val="en"/>
        </w:rPr>
        <w:tab/>
        <w:t>hospital?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4F66F60F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16</w:t>
      </w:r>
      <w:r>
        <w:rPr>
          <w:rFonts w:ascii="Calibri" w:hAnsi="Calibri" w:cs="Calibri"/>
          <w:lang w:val="en"/>
        </w:rPr>
        <w:tab/>
        <w:t>evaluat*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3BFA8EAB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17</w:t>
      </w:r>
      <w:r>
        <w:rPr>
          <w:rFonts w:ascii="Calibri" w:hAnsi="Calibri" w:cs="Calibri"/>
          <w:lang w:val="en"/>
        </w:rPr>
        <w:tab/>
        <w:t>intervention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163FFB35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18</w:t>
      </w:r>
      <w:r>
        <w:rPr>
          <w:rFonts w:ascii="Calibri" w:hAnsi="Calibri" w:cs="Calibri"/>
          <w:lang w:val="en"/>
        </w:rPr>
        <w:tab/>
        <w:t>model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2F94E5DD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19</w:t>
      </w:r>
      <w:r>
        <w:rPr>
          <w:rFonts w:ascii="Calibri" w:hAnsi="Calibri" w:cs="Calibri"/>
          <w:lang w:val="en"/>
        </w:rPr>
        <w:tab/>
        <w:t>review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7E431F4E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20</w:t>
      </w:r>
      <w:r>
        <w:rPr>
          <w:rFonts w:ascii="Calibri" w:hAnsi="Calibri" w:cs="Calibri"/>
          <w:lang w:val="en"/>
        </w:rPr>
        <w:tab/>
        <w:t>(case adj1 study).mp. [mp=abstract, title, publication type, heading word, accession number]</w:t>
      </w:r>
    </w:p>
    <w:p w14:paraId="7014F33C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21</w:t>
      </w:r>
      <w:r>
        <w:rPr>
          <w:rFonts w:ascii="Calibri" w:hAnsi="Calibri" w:cs="Calibri"/>
          <w:lang w:val="en"/>
        </w:rPr>
        <w:tab/>
        <w:t>theory.mp. [mp=abstract, title, publication type, heading word, accession number]</w:t>
      </w:r>
      <w:r>
        <w:rPr>
          <w:rFonts w:ascii="Calibri" w:hAnsi="Calibri" w:cs="Calibri"/>
          <w:lang w:val="en"/>
        </w:rPr>
        <w:tab/>
      </w:r>
    </w:p>
    <w:p w14:paraId="6EC44765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22</w:t>
      </w:r>
      <w:r>
        <w:rPr>
          <w:rFonts w:ascii="Calibri" w:hAnsi="Calibri" w:cs="Calibri"/>
          <w:lang w:val="en"/>
        </w:rPr>
        <w:tab/>
        <w:t>1 or 2 or 3 or 4 or 5 or 6 or 7 or 8 or 9 or 10 or 11 or 12 or 13</w:t>
      </w:r>
      <w:r>
        <w:rPr>
          <w:rFonts w:ascii="Calibri" w:hAnsi="Calibri" w:cs="Calibri"/>
          <w:lang w:val="en"/>
        </w:rPr>
        <w:tab/>
      </w:r>
    </w:p>
    <w:p w14:paraId="7AF3DE9B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23</w:t>
      </w:r>
      <w:r>
        <w:rPr>
          <w:rFonts w:ascii="Calibri" w:hAnsi="Calibri" w:cs="Calibri"/>
          <w:lang w:val="en"/>
        </w:rPr>
        <w:tab/>
        <w:t>14 or 15</w:t>
      </w:r>
      <w:r>
        <w:rPr>
          <w:rFonts w:ascii="Calibri" w:hAnsi="Calibri" w:cs="Calibri"/>
          <w:lang w:val="en"/>
        </w:rPr>
        <w:tab/>
      </w:r>
    </w:p>
    <w:p w14:paraId="78AFD651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24</w:t>
      </w:r>
      <w:r>
        <w:rPr>
          <w:rFonts w:ascii="Calibri" w:hAnsi="Calibri" w:cs="Calibri"/>
          <w:lang w:val="en"/>
        </w:rPr>
        <w:tab/>
        <w:t>16 or 17 or 18 or 19 or 20 or 21</w:t>
      </w:r>
      <w:r>
        <w:rPr>
          <w:rFonts w:ascii="Calibri" w:hAnsi="Calibri" w:cs="Calibri"/>
          <w:lang w:val="en"/>
        </w:rPr>
        <w:tab/>
      </w:r>
    </w:p>
    <w:p w14:paraId="0CBDE4EE" w14:textId="77777777" w:rsidR="008E08FC" w:rsidRDefault="008E08FC" w:rsidP="008E08FC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lang w:val="en"/>
        </w:rPr>
        <w:t>25</w:t>
      </w:r>
      <w:r>
        <w:rPr>
          <w:rFonts w:ascii="Calibri" w:hAnsi="Calibri" w:cs="Calibri"/>
          <w:lang w:val="en"/>
        </w:rPr>
        <w:tab/>
        <w:t>22 and 23 and 24</w:t>
      </w:r>
    </w:p>
    <w:p w14:paraId="6C04298B" w14:textId="77777777" w:rsidR="008E08FC" w:rsidRPr="00A70CDE" w:rsidRDefault="008E08FC" w:rsidP="00A70CDE">
      <w:pPr>
        <w:autoSpaceDE w:val="0"/>
        <w:autoSpaceDN w:val="0"/>
        <w:adjustRightInd w:val="0"/>
        <w:spacing w:after="0" w:line="276" w:lineRule="auto"/>
        <w:rPr>
          <w:rFonts w:ascii="Calibri" w:hAnsi="Calibri" w:cs="Calibri"/>
          <w:lang w:val="en"/>
        </w:rPr>
      </w:pPr>
    </w:p>
    <w:sectPr w:rsidR="008E08FC" w:rsidRPr="00A70CD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2F14D7" w14:textId="77777777" w:rsidR="00AD36C6" w:rsidRDefault="00AD36C6" w:rsidP="00AD36C6">
      <w:pPr>
        <w:spacing w:after="0" w:line="240" w:lineRule="auto"/>
      </w:pPr>
      <w:r>
        <w:separator/>
      </w:r>
    </w:p>
  </w:endnote>
  <w:endnote w:type="continuationSeparator" w:id="0">
    <w:p w14:paraId="2D8F5C18" w14:textId="77777777" w:rsidR="00AD36C6" w:rsidRDefault="00AD36C6" w:rsidP="00AD3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01353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21E87" w14:textId="77777777" w:rsidR="003F5171" w:rsidRDefault="003F51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A9DE69" w14:textId="77777777" w:rsidR="003F5171" w:rsidRDefault="003F51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BAA457" w14:textId="77777777" w:rsidR="00AD36C6" w:rsidRDefault="00AD36C6" w:rsidP="00AD36C6">
      <w:pPr>
        <w:spacing w:after="0" w:line="240" w:lineRule="auto"/>
      </w:pPr>
      <w:r>
        <w:separator/>
      </w:r>
    </w:p>
  </w:footnote>
  <w:footnote w:type="continuationSeparator" w:id="0">
    <w:p w14:paraId="30B85E65" w14:textId="77777777" w:rsidR="00AD36C6" w:rsidRDefault="00AD36C6" w:rsidP="00AD36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F37ABC"/>
    <w:multiLevelType w:val="hybridMultilevel"/>
    <w:tmpl w:val="F9607B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C3BAA"/>
    <w:multiLevelType w:val="hybridMultilevel"/>
    <w:tmpl w:val="5A3036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6021C"/>
    <w:multiLevelType w:val="hybridMultilevel"/>
    <w:tmpl w:val="4308E0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731048"/>
    <w:multiLevelType w:val="hybridMultilevel"/>
    <w:tmpl w:val="819847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ustin Aunger (Health Services Management Centre)">
    <w15:presenceInfo w15:providerId="AD" w15:userId="S::j.aunger@bham.ac.uk::c8d7b2f3-efe2-407a-a309-8278c393b1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0F5"/>
    <w:rsid w:val="00024F38"/>
    <w:rsid w:val="000878C6"/>
    <w:rsid w:val="000C07CC"/>
    <w:rsid w:val="001410F5"/>
    <w:rsid w:val="001B5747"/>
    <w:rsid w:val="0022131C"/>
    <w:rsid w:val="003C7614"/>
    <w:rsid w:val="003F5171"/>
    <w:rsid w:val="00630565"/>
    <w:rsid w:val="006E7321"/>
    <w:rsid w:val="0071228A"/>
    <w:rsid w:val="00745C5B"/>
    <w:rsid w:val="007F29C8"/>
    <w:rsid w:val="007F7364"/>
    <w:rsid w:val="008E08FC"/>
    <w:rsid w:val="00987576"/>
    <w:rsid w:val="00A670CB"/>
    <w:rsid w:val="00A70CDE"/>
    <w:rsid w:val="00AD36C6"/>
    <w:rsid w:val="00AF4F07"/>
    <w:rsid w:val="00B14CF7"/>
    <w:rsid w:val="00B3166C"/>
    <w:rsid w:val="00C24687"/>
    <w:rsid w:val="00D1231E"/>
    <w:rsid w:val="00D717C5"/>
    <w:rsid w:val="00D920B4"/>
    <w:rsid w:val="00DD7639"/>
    <w:rsid w:val="00E14168"/>
    <w:rsid w:val="00E66499"/>
    <w:rsid w:val="00F61372"/>
    <w:rsid w:val="00F940C0"/>
    <w:rsid w:val="00FB7A6F"/>
    <w:rsid w:val="00FE0EAF"/>
    <w:rsid w:val="00FE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B5EFD"/>
  <w15:chartTrackingRefBased/>
  <w15:docId w15:val="{936ED9CD-E852-44E2-9FBD-5B7FB0BE9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0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0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410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3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6C6"/>
  </w:style>
  <w:style w:type="paragraph" w:styleId="Footer">
    <w:name w:val="footer"/>
    <w:basedOn w:val="Normal"/>
    <w:link w:val="FooterChar"/>
    <w:uiPriority w:val="99"/>
    <w:unhideWhenUsed/>
    <w:rsid w:val="00AD3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6C6"/>
  </w:style>
  <w:style w:type="paragraph" w:styleId="BalloonText">
    <w:name w:val="Balloon Text"/>
    <w:basedOn w:val="Normal"/>
    <w:link w:val="BalloonTextChar"/>
    <w:uiPriority w:val="99"/>
    <w:semiHidden/>
    <w:unhideWhenUsed/>
    <w:rsid w:val="009875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5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57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8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0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5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2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75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60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86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04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7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75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5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73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46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7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63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3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57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41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75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9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37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44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58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9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7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68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29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90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62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9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8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03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28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8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44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0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25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33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79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56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80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61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15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82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71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2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12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22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78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8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09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91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9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64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6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0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35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0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19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64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7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6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5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03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45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3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84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50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30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02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9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11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32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05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5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76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74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35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12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1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73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71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8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34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70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69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40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432</Words>
  <Characters>816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9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unger (Health Services Management Centre)</dc:creator>
  <cp:keywords/>
  <dc:description/>
  <cp:lastModifiedBy>Justin Aunger (Health Services Management Centre)</cp:lastModifiedBy>
  <cp:revision>10</cp:revision>
  <dcterms:created xsi:type="dcterms:W3CDTF">2020-12-07T10:44:00Z</dcterms:created>
  <dcterms:modified xsi:type="dcterms:W3CDTF">2021-01-27T10:11:00Z</dcterms:modified>
</cp:coreProperties>
</file>